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3AF" w:rsidRDefault="002F23AF" w:rsidP="000043DE">
      <w:pPr>
        <w:ind w:right="-426"/>
        <w:rPr>
          <w:rFonts w:asciiTheme="majorBidi" w:hAnsiTheme="majorBidi" w:cstheme="majorBidi"/>
          <w:color w:val="000000"/>
          <w:rtl/>
        </w:rPr>
      </w:pPr>
    </w:p>
    <w:p w:rsidR="009B3AFF" w:rsidRPr="005E2922" w:rsidRDefault="00ED1AB1" w:rsidP="00280D18">
      <w:pPr>
        <w:autoSpaceDE w:val="0"/>
        <w:autoSpaceDN w:val="0"/>
        <w:bidi w:val="0"/>
        <w:adjustRightInd w:val="0"/>
        <w:spacing w:after="0" w:line="480" w:lineRule="auto"/>
        <w:ind w:left="-567"/>
        <w:jc w:val="both"/>
        <w:rPr>
          <w:rFonts w:asciiTheme="majorBidi" w:hAnsiTheme="majorBidi" w:cstheme="majorBidi"/>
          <w:b/>
          <w:bCs/>
          <w:color w:val="000000"/>
        </w:rPr>
      </w:pPr>
      <w:r w:rsidRPr="005E2922">
        <w:rPr>
          <w:rFonts w:asciiTheme="majorBidi" w:hAnsiTheme="majorBidi" w:cstheme="majorBidi"/>
          <w:b/>
          <w:bCs/>
        </w:rPr>
        <w:t>Table 2</w:t>
      </w:r>
      <w:r w:rsidR="00D02200" w:rsidRPr="005E2922">
        <w:rPr>
          <w:rFonts w:asciiTheme="majorBidi" w:hAnsiTheme="majorBidi" w:cstheme="majorBidi"/>
          <w:b/>
          <w:bCs/>
        </w:rPr>
        <w:t xml:space="preserve"> </w:t>
      </w:r>
      <w:r w:rsidR="00DB138C" w:rsidRPr="00C64F5C">
        <w:rPr>
          <w:rFonts w:asciiTheme="majorBidi" w:hAnsiTheme="majorBidi" w:cstheme="majorBidi"/>
        </w:rPr>
        <w:t xml:space="preserve">The baseline characteristics of study population </w:t>
      </w:r>
      <w:r w:rsidR="00DB138C" w:rsidRPr="00C64F5C">
        <w:rPr>
          <w:rFonts w:asciiTheme="majorBidi" w:hAnsiTheme="majorBidi" w:cstheme="majorBidi"/>
          <w:color w:val="000000"/>
        </w:rPr>
        <w:t xml:space="preserve">across quartiles of </w:t>
      </w:r>
      <w:r w:rsidR="00DB138C" w:rsidRPr="00C64F5C">
        <w:rPr>
          <w:rFonts w:asciiTheme="majorBidi" w:hAnsiTheme="majorBidi" w:cstheme="majorBidi"/>
        </w:rPr>
        <w:t>nutrient patterns</w:t>
      </w:r>
      <w:r w:rsidR="00D55979" w:rsidRPr="00C64F5C">
        <w:rPr>
          <w:rFonts w:asciiTheme="majorBidi" w:hAnsiTheme="majorBidi" w:cstheme="majorBidi"/>
          <w:color w:val="242021"/>
        </w:rPr>
        <w:t xml:space="preserve"> in a </w:t>
      </w:r>
      <w:r w:rsidR="00D55979" w:rsidRPr="00C64F5C">
        <w:rPr>
          <w:rFonts w:asciiTheme="majorBidi" w:hAnsiTheme="majorBidi" w:cstheme="majorBidi"/>
          <w:color w:val="000000"/>
        </w:rPr>
        <w:t>cross-sectional</w:t>
      </w:r>
      <w:r w:rsidR="00D55979" w:rsidRPr="00C64F5C">
        <w:rPr>
          <w:rFonts w:asciiTheme="majorBidi" w:hAnsiTheme="majorBidi" w:cstheme="majorBidi"/>
          <w:color w:val="242021"/>
        </w:rPr>
        <w:t xml:space="preserve"> study of </w:t>
      </w:r>
      <w:proofErr w:type="spellStart"/>
      <w:r w:rsidR="00D55979" w:rsidRPr="00C64F5C">
        <w:rPr>
          <w:rFonts w:asciiTheme="majorBidi" w:hAnsiTheme="majorBidi" w:cstheme="majorBidi"/>
          <w:color w:val="242021"/>
        </w:rPr>
        <w:t>MetS</w:t>
      </w:r>
      <w:proofErr w:type="spellEnd"/>
      <w:r w:rsidR="00D55979" w:rsidRPr="00C64F5C">
        <w:rPr>
          <w:rFonts w:asciiTheme="majorBidi" w:hAnsiTheme="majorBidi" w:cstheme="majorBidi"/>
          <w:color w:val="242021"/>
        </w:rPr>
        <w:t xml:space="preserve"> in Iran</w:t>
      </w:r>
      <w:r w:rsidR="00DB138C" w:rsidRPr="00C64F5C">
        <w:rPr>
          <w:rFonts w:asciiTheme="majorBidi" w:hAnsiTheme="majorBidi" w:cstheme="majorBidi"/>
          <w:color w:val="000000"/>
        </w:rPr>
        <w:t xml:space="preserve"> (n=347)</w:t>
      </w:r>
    </w:p>
    <w:tbl>
      <w:tblPr>
        <w:tblStyle w:val="TableGrid"/>
        <w:bidiVisual/>
        <w:tblW w:w="16444" w:type="dxa"/>
        <w:tblInd w:w="-1079" w:type="dxa"/>
        <w:tblLayout w:type="fixed"/>
        <w:tblLook w:val="06A0" w:firstRow="1" w:lastRow="0" w:firstColumn="1" w:lastColumn="0" w:noHBand="1" w:noVBand="1"/>
      </w:tblPr>
      <w:tblGrid>
        <w:gridCol w:w="707"/>
        <w:gridCol w:w="993"/>
        <w:gridCol w:w="993"/>
        <w:gridCol w:w="992"/>
        <w:gridCol w:w="1133"/>
        <w:gridCol w:w="709"/>
        <w:gridCol w:w="1134"/>
        <w:gridCol w:w="993"/>
        <w:gridCol w:w="1134"/>
        <w:gridCol w:w="1134"/>
        <w:gridCol w:w="567"/>
        <w:gridCol w:w="1134"/>
        <w:gridCol w:w="142"/>
        <w:gridCol w:w="992"/>
        <w:gridCol w:w="284"/>
        <w:gridCol w:w="850"/>
        <w:gridCol w:w="143"/>
        <w:gridCol w:w="991"/>
        <w:gridCol w:w="1419"/>
      </w:tblGrid>
      <w:tr w:rsidR="00D57575" w:rsidRPr="005E2922" w:rsidTr="00D57575">
        <w:trPr>
          <w:trHeight w:val="268"/>
        </w:trPr>
        <w:tc>
          <w:tcPr>
            <w:tcW w:w="15025" w:type="dxa"/>
            <w:gridSpan w:val="18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D57575" w:rsidRPr="005E2922" w:rsidRDefault="00D57575" w:rsidP="00D5757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color w:val="131413"/>
              </w:rPr>
              <w:t xml:space="preserve">Mineral based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               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p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                           </w:t>
            </w:r>
            <w:r w:rsidRPr="005E2922">
              <w:rPr>
                <w:rFonts w:asciiTheme="majorBidi" w:hAnsiTheme="majorBidi" w:cstheme="majorBidi"/>
                <w:color w:val="131413"/>
              </w:rPr>
              <w:t>Simple sugar based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   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          </w:t>
            </w:r>
            <w:r w:rsidRPr="005E2922">
              <w:rPr>
                <w:rFonts w:asciiTheme="majorBidi" w:hAnsiTheme="majorBidi" w:cstheme="majorBidi"/>
                <w:color w:val="131413"/>
              </w:rPr>
              <w:t>Fat based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                    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5E2922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                          </w:t>
            </w:r>
          </w:p>
        </w:tc>
        <w:tc>
          <w:tcPr>
            <w:tcW w:w="141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D57575" w:rsidRPr="005E2922" w:rsidRDefault="00D57575" w:rsidP="00D57575">
            <w:pPr>
              <w:tabs>
                <w:tab w:val="left" w:pos="1595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</w:tr>
      <w:tr w:rsidR="00D57575" w:rsidRPr="005E2922" w:rsidTr="00D57575">
        <w:trPr>
          <w:trHeight w:val="399"/>
        </w:trPr>
        <w:tc>
          <w:tcPr>
            <w:tcW w:w="15025" w:type="dxa"/>
            <w:gridSpan w:val="18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:rsidR="00D57575" w:rsidRPr="005E2922" w:rsidRDefault="00821842" w:rsidP="005440EC">
            <w:pPr>
              <w:ind w:right="-72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Q1 </w:t>
            </w:r>
            <w:r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</w:t>
            </w:r>
            <w:r w:rsidR="00FF3842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Q2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FF3842" w:rsidRPr="005E2922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F3842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Q3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Q4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F3842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81148E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1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</w:t>
            </w:r>
            <w:r w:rsidR="0081148E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Q2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FF3842" w:rsidRPr="005E2922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</w:t>
            </w:r>
            <w:r w:rsidR="0081148E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3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Q4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1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2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FF3842" w:rsidRPr="005E2922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3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Q4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80D18" w:rsidRPr="005E2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=</w:t>
            </w:r>
            <w:r w:rsidR="00280D18" w:rsidRPr="005E2922">
              <w:rPr>
                <w:rFonts w:asciiTheme="majorBidi" w:hAnsiTheme="majorBidi" w:cstheme="majorBidi"/>
                <w:sz w:val="16"/>
                <w:szCs w:val="16"/>
              </w:rPr>
              <w:t>87)</w:t>
            </w:r>
            <w:r w:rsidR="00D57575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5440EC" w:rsidRPr="005E292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    </w:t>
            </w:r>
            <w:r w:rsidR="00280D18" w:rsidRPr="005E292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              </w:t>
            </w:r>
            <w:r w:rsidR="00D57575" w:rsidRPr="005E2922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</w:rPr>
              <w:t xml:space="preserve">   </w:t>
            </w:r>
            <w:r w:rsidR="00FF3842" w:rsidRPr="005E2922">
              <w:rPr>
                <w:rFonts w:asciiTheme="majorBidi" w:hAnsiTheme="majorBidi" w:cstheme="majorBidi" w:hint="cs"/>
                <w:b/>
                <w:bCs/>
                <w:sz w:val="14"/>
                <w:szCs w:val="14"/>
                <w:rtl/>
              </w:rPr>
              <w:t xml:space="preserve"> </w:t>
            </w:r>
          </w:p>
        </w:tc>
        <w:tc>
          <w:tcPr>
            <w:tcW w:w="14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57575" w:rsidRPr="005E2922" w:rsidRDefault="00D57575" w:rsidP="00D57575">
            <w:pPr>
              <w:ind w:right="-426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</w:tr>
      <w:tr w:rsidR="00D57575" w:rsidRPr="005E2922" w:rsidTr="00D57575">
        <w:trPr>
          <w:trHeight w:val="377"/>
        </w:trPr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8±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9±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1±9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±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±1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1±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9±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8±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0±9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9±8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1±10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207862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1±8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Age (years)</w:t>
            </w:r>
          </w:p>
        </w:tc>
      </w:tr>
      <w:tr w:rsidR="00D57575" w:rsidRPr="005E2922" w:rsidTr="00D57575">
        <w:trPr>
          <w:trHeight w:val="427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5(6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2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7(5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0(5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8(5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2(5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5(6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7(5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5(62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8(65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6(52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(48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Gender (male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) </w:t>
            </w:r>
          </w:p>
        </w:tc>
      </w:tr>
      <w:tr w:rsidR="00D57575" w:rsidRPr="005E2922" w:rsidTr="00D57575">
        <w:trPr>
          <w:trHeight w:val="363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3.8±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2.9±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3.6±9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5.2±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6.0±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5.0±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1.4±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4.0±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3.7±9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2.3±8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3.2±7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5.9±9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FM (kg)</w:t>
            </w:r>
          </w:p>
        </w:tc>
      </w:tr>
      <w:tr w:rsidR="00D57575" w:rsidRPr="005E2922" w:rsidTr="00D57575">
        <w:trPr>
          <w:trHeight w:val="363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3.3±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2.3±12.</w:t>
            </w:r>
            <w:r w:rsidR="00D57575" w:rsidRPr="005E292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1.8±12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0.6±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2.9±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3.8±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3.8±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9.8±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9.0±1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5.8±11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535E5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9.7±11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1467EA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="00535E55" w:rsidRPr="005E2922">
              <w:rPr>
                <w:rFonts w:asciiTheme="majorBidi" w:hAnsiTheme="majorBidi" w:cstheme="majorBidi"/>
                <w:sz w:val="18"/>
                <w:szCs w:val="18"/>
              </w:rPr>
              <w:t>.2</w:t>
            </w:r>
            <w:r w:rsidR="00D57575" w:rsidRPr="005E2922">
              <w:rPr>
                <w:rFonts w:asciiTheme="majorBidi" w:hAnsiTheme="majorBidi" w:cstheme="majorBidi"/>
                <w:sz w:val="18"/>
                <w:szCs w:val="18"/>
              </w:rPr>
              <w:t>±11</w:t>
            </w:r>
            <w:r w:rsidR="00535E55" w:rsidRPr="005E2922">
              <w:rPr>
                <w:rFonts w:asciiTheme="majorBidi" w:hAnsiTheme="majorBidi" w:cstheme="majorBidi"/>
                <w:sz w:val="18"/>
                <w:szCs w:val="18"/>
              </w:rPr>
              <w:t>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FFM (kg)</w:t>
            </w:r>
          </w:p>
        </w:tc>
      </w:tr>
      <w:tr w:rsidR="00D57575" w:rsidRPr="005E2922" w:rsidTr="00D57575">
        <w:trPr>
          <w:trHeight w:val="367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595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ysical activity (%)</w:t>
            </w:r>
          </w:p>
        </w:tc>
      </w:tr>
      <w:tr w:rsidR="00D57575" w:rsidRPr="005E2922" w:rsidTr="00D57575">
        <w:trPr>
          <w:trHeight w:val="399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1(3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8(43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0(6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4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5(5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9(45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1(46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5(63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4(38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</w:tr>
      <w:tr w:rsidR="00D57575" w:rsidRPr="005E2922" w:rsidTr="00D57575">
        <w:trPr>
          <w:trHeight w:val="419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0(2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2(3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8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7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2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8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9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6(2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7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9(2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7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0(34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Medium</w:t>
            </w:r>
          </w:p>
        </w:tc>
      </w:tr>
      <w:tr w:rsidR="00D57575" w:rsidRPr="005E2922" w:rsidTr="00D57575">
        <w:trPr>
          <w:trHeight w:val="419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8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(1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2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6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3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6(1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7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7(30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(8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3(27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D57575" w:rsidRPr="005E2922" w:rsidTr="00D57575">
        <w:trPr>
          <w:trHeight w:val="419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jc w:val="right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26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 (%)</w:t>
            </w:r>
          </w:p>
        </w:tc>
      </w:tr>
      <w:tr w:rsidR="00D57575" w:rsidRPr="005E2922" w:rsidTr="00D57575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9(7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8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5(87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tabs>
                <w:tab w:val="right" w:pos="918"/>
              </w:tabs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6(8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2(8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5(8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8(9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2(8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5(8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9(79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4(8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8(9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</w:tr>
      <w:tr w:rsidR="00D57575" w:rsidRPr="005E2922" w:rsidTr="00D57575">
        <w:trPr>
          <w:trHeight w:val="353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 (%)</w:t>
            </w:r>
          </w:p>
        </w:tc>
      </w:tr>
      <w:tr w:rsidR="00D57575" w:rsidRPr="005E2922" w:rsidTr="00D57575">
        <w:trPr>
          <w:trHeight w:val="428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(2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(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9(10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(4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(9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(8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</w:tc>
      </w:tr>
      <w:tr w:rsidR="00D57575" w:rsidRPr="005E2922" w:rsidTr="00D57575">
        <w:trPr>
          <w:trHeight w:val="428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1(2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5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4(28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7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1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6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8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7(3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0(56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6(53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9(45.4)</w:t>
            </w:r>
          </w:p>
        </w:tc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E2922">
              <w:rPr>
                <w:rFonts w:asciiTheme="majorBidi" w:hAnsiTheme="majorBidi" w:cstheme="majorBidi"/>
                <w:sz w:val="16"/>
                <w:szCs w:val="16"/>
              </w:rPr>
              <w:t xml:space="preserve">≤ High school/diploma  </w:t>
            </w:r>
            <w:r w:rsidR="00F718B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40(45.4)</w:t>
            </w:r>
          </w:p>
        </w:tc>
      </w:tr>
      <w:tr w:rsidR="00D57575" w:rsidRPr="005E2922" w:rsidTr="00D57575">
        <w:trPr>
          <w:trHeight w:val="546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6(7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2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0(69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0(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6(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1(8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8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7(6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26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28(32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3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7(42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9(45.3)</w:t>
            </w:r>
          </w:p>
        </w:tc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jc w:val="right"/>
              <w:rPr>
                <w:rFonts w:asciiTheme="majorBidi" w:hAnsiTheme="majorBidi" w:cstheme="majorBidi"/>
                <w:sz w:val="14"/>
                <w:szCs w:val="14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≥ College degree</w:t>
            </w:r>
            <w:r w:rsidRPr="005E2922">
              <w:rPr>
                <w:rFonts w:asciiTheme="majorBidi" w:hAnsiTheme="majorBidi" w:cstheme="majorBidi"/>
                <w:sz w:val="14"/>
                <w:szCs w:val="14"/>
              </w:rPr>
              <w:t xml:space="preserve">      </w:t>
            </w:r>
            <w:r w:rsidR="00BE6BF0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41(46.3)</w:t>
            </w:r>
            <w:r w:rsidRPr="005E2922">
              <w:rPr>
                <w:rFonts w:asciiTheme="majorBidi" w:hAnsiTheme="majorBidi" w:cstheme="majorBidi"/>
                <w:sz w:val="14"/>
                <w:szCs w:val="14"/>
                <w:rtl/>
              </w:rPr>
              <w:t xml:space="preserve">                    </w:t>
            </w:r>
          </w:p>
        </w:tc>
      </w:tr>
      <w:tr w:rsidR="00D57575" w:rsidRPr="005E2922" w:rsidTr="00D57575">
        <w:trPr>
          <w:trHeight w:val="313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30±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3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1±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4±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3±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25±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4±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8±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1±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29±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3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0±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93±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6±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Protein (g)</w:t>
            </w:r>
          </w:p>
        </w:tc>
      </w:tr>
      <w:tr w:rsidR="00D57575" w:rsidRPr="005E2922" w:rsidTr="00D57575">
        <w:trPr>
          <w:trHeight w:val="42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522±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3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33±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03±1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48±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13±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59±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84±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351±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09±1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3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63±1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402±110</w:t>
            </w:r>
          </w:p>
        </w:tc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Carbohydrate (g) </w:t>
            </w:r>
            <w:r w:rsidR="00067C49" w:rsidRPr="005E292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BB16E8">
              <w:rPr>
                <w:rFonts w:asciiTheme="majorBidi" w:hAnsiTheme="majorBidi" w:cstheme="majorBidi"/>
                <w:sz w:val="14"/>
                <w:szCs w:val="14"/>
              </w:rPr>
              <w:t xml:space="preserve">   </w:t>
            </w:r>
            <w:r w:rsidR="00F718B6">
              <w:rPr>
                <w:rFonts w:asciiTheme="majorBidi" w:hAnsiTheme="majorBidi" w:cstheme="majorBidi"/>
                <w:sz w:val="14"/>
                <w:szCs w:val="14"/>
              </w:rPr>
              <w:t xml:space="preserve">   </w:t>
            </w:r>
            <w:r w:rsidR="00067C49" w:rsidRPr="005E2922">
              <w:rPr>
                <w:rFonts w:asciiTheme="majorBidi" w:hAnsiTheme="majorBidi" w:cstheme="majorBidi"/>
                <w:sz w:val="14"/>
                <w:szCs w:val="14"/>
              </w:rPr>
              <w:t xml:space="preserve">   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332±116</w:t>
            </w:r>
          </w:p>
        </w:tc>
      </w:tr>
      <w:tr w:rsidR="00D57575" w:rsidRPr="005E2922" w:rsidTr="00D57575">
        <w:trPr>
          <w:trHeight w:val="147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50±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1±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0±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69±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12±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3±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6±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99±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3B3A7A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31±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ind w:right="34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106±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84±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F718B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79±3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75" w:rsidRPr="005E2922" w:rsidRDefault="00D57575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Fat (g)</w:t>
            </w:r>
          </w:p>
        </w:tc>
      </w:tr>
    </w:tbl>
    <w:p w:rsidR="00F246E1" w:rsidRPr="005E2922" w:rsidRDefault="001000B8" w:rsidP="006D3F9C">
      <w:pPr>
        <w:bidi w:val="0"/>
        <w:ind w:left="-567" w:right="-1187"/>
        <w:jc w:val="both"/>
        <w:rPr>
          <w:rFonts w:asciiTheme="majorBidi" w:hAnsiTheme="majorBidi" w:cstheme="majorBidi"/>
          <w:color w:val="000000"/>
          <w:rtl/>
        </w:rPr>
      </w:pPr>
      <w:r w:rsidRPr="005E2922">
        <w:rPr>
          <w:rFonts w:ascii="Times New Roman" w:hAnsi="Times New Roman" w:cs="Times New Roman"/>
          <w:sz w:val="20"/>
          <w:szCs w:val="20"/>
        </w:rPr>
        <w:t xml:space="preserve">P-value obtained using one-way ANOVA </w:t>
      </w:r>
      <w:r w:rsidRPr="005E2922">
        <w:rPr>
          <w:rFonts w:asciiTheme="majorBidi" w:hAnsiTheme="majorBidi" w:cstheme="majorBidi"/>
          <w:sz w:val="20"/>
          <w:szCs w:val="20"/>
        </w:rPr>
        <w:t>for continuous variables and Chi-square test for categorical variables</w:t>
      </w:r>
      <w:r w:rsidRPr="005E2922">
        <w:rPr>
          <w:rFonts w:asciiTheme="majorBidi" w:hAnsiTheme="majorBidi" w:cstheme="majorBidi"/>
          <w:color w:val="000000"/>
        </w:rPr>
        <w:t xml:space="preserve">. </w:t>
      </w:r>
      <w:r w:rsidRPr="005E2922">
        <w:rPr>
          <w:rFonts w:asciiTheme="majorBidi" w:hAnsiTheme="majorBidi" w:cstheme="majorBidi"/>
        </w:rPr>
        <w:t>Categorical</w:t>
      </w:r>
      <w:r w:rsidRPr="005E2922">
        <w:rPr>
          <w:rFonts w:asciiTheme="majorBidi" w:hAnsiTheme="majorBidi" w:cstheme="majorBidi"/>
          <w:color w:val="000000"/>
        </w:rPr>
        <w:t xml:space="preserve"> and </w:t>
      </w:r>
      <w:r w:rsidRPr="005E2922">
        <w:rPr>
          <w:rFonts w:ascii="Times New Roman" w:hAnsi="Times New Roman" w:cs="Times New Roman"/>
        </w:rPr>
        <w:t xml:space="preserve">continuous variables data are presented </w:t>
      </w:r>
      <w:r w:rsidRPr="005E2922">
        <w:rPr>
          <w:rFonts w:asciiTheme="majorBidi" w:hAnsiTheme="majorBidi" w:cstheme="majorBidi"/>
          <w:color w:val="000000"/>
        </w:rPr>
        <w:t>as number (percent) and mean (SD)</w:t>
      </w:r>
      <w:r w:rsidRPr="005E2922">
        <w:t xml:space="preserve">. </w:t>
      </w:r>
      <w:r w:rsidRPr="005E2922">
        <w:rPr>
          <w:rFonts w:asciiTheme="majorBidi" w:hAnsiTheme="majorBidi" w:cstheme="majorBidi"/>
          <w:i/>
          <w:iCs/>
          <w:sz w:val="18"/>
          <w:szCs w:val="18"/>
        </w:rPr>
        <w:t>Abbreviations</w:t>
      </w:r>
      <w:r w:rsidRPr="005E2922">
        <w:rPr>
          <w:rFonts w:asciiTheme="majorBidi" w:hAnsiTheme="majorBidi" w:cstheme="majorBidi"/>
          <w:sz w:val="18"/>
          <w:szCs w:val="18"/>
        </w:rPr>
        <w:t>:</w:t>
      </w:r>
      <w:r w:rsidRPr="005E2922">
        <w:rPr>
          <w:rFonts w:asciiTheme="majorBidi" w:hAnsiTheme="majorBidi" w:cstheme="majorBidi"/>
          <w:color w:val="000000"/>
          <w:sz w:val="20"/>
          <w:szCs w:val="20"/>
        </w:rPr>
        <w:t xml:space="preserve"> BMI; body mass index,</w:t>
      </w:r>
      <w:r w:rsidRPr="005E2922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="006D3F9C" w:rsidRPr="005E2922">
        <w:rPr>
          <w:rFonts w:asciiTheme="majorBidi" w:eastAsia="Calibri" w:hAnsiTheme="majorBidi" w:cstheme="majorBidi"/>
          <w:sz w:val="20"/>
          <w:szCs w:val="20"/>
        </w:rPr>
        <w:t>FFM; Fat free mass</w:t>
      </w:r>
      <w:r w:rsidR="006D3F9C">
        <w:rPr>
          <w:rFonts w:asciiTheme="majorBidi" w:eastAsia="Calibri" w:hAnsiTheme="majorBidi" w:cstheme="majorBidi"/>
          <w:sz w:val="20"/>
          <w:szCs w:val="20"/>
        </w:rPr>
        <w:t>,</w:t>
      </w:r>
      <w:r w:rsidR="006D3F9C" w:rsidRPr="005E2922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5E2922">
        <w:rPr>
          <w:rFonts w:asciiTheme="majorBidi" w:eastAsia="Calibri" w:hAnsiTheme="majorBidi" w:cstheme="majorBidi"/>
          <w:sz w:val="20"/>
          <w:szCs w:val="20"/>
        </w:rPr>
        <w:t>FM; Fat mas</w:t>
      </w:r>
      <w:r w:rsidR="006D3F9C">
        <w:rPr>
          <w:rFonts w:asciiTheme="majorBidi" w:hAnsiTheme="majorBidi" w:cstheme="majorBidi"/>
          <w:color w:val="000000"/>
          <w:sz w:val="20"/>
          <w:szCs w:val="20"/>
        </w:rPr>
        <w:t>s</w:t>
      </w:r>
      <w:r w:rsidRPr="005E2922">
        <w:rPr>
          <w:rFonts w:asciiTheme="majorBidi" w:eastAsia="Calibri" w:hAnsiTheme="majorBidi" w:cstheme="majorBidi"/>
          <w:sz w:val="20"/>
          <w:szCs w:val="20"/>
        </w:rPr>
        <w:t>.</w:t>
      </w:r>
    </w:p>
    <w:p w:rsidR="009E39A1" w:rsidRPr="005E2922" w:rsidRDefault="009E39A1" w:rsidP="009E39A1">
      <w:pPr>
        <w:ind w:right="-426"/>
        <w:jc w:val="right"/>
        <w:rPr>
          <w:b/>
          <w:bCs/>
        </w:rPr>
      </w:pPr>
    </w:p>
    <w:p w:rsidR="009E39A1" w:rsidRPr="005E2922" w:rsidRDefault="009E39A1" w:rsidP="009E39A1">
      <w:pPr>
        <w:ind w:right="-426"/>
        <w:jc w:val="right"/>
        <w:rPr>
          <w:b/>
          <w:bCs/>
        </w:rPr>
      </w:pPr>
    </w:p>
    <w:p w:rsidR="009E39A1" w:rsidRPr="005E2922" w:rsidRDefault="009E39A1" w:rsidP="00044A2D">
      <w:pPr>
        <w:ind w:right="-426"/>
        <w:jc w:val="center"/>
        <w:rPr>
          <w:b/>
          <w:bCs/>
        </w:rPr>
      </w:pPr>
    </w:p>
    <w:p w:rsidR="009E39A1" w:rsidRPr="005E2922" w:rsidRDefault="009E39A1" w:rsidP="009E39A1">
      <w:pPr>
        <w:ind w:right="-426"/>
        <w:jc w:val="right"/>
        <w:rPr>
          <w:b/>
          <w:bCs/>
        </w:rPr>
      </w:pPr>
    </w:p>
    <w:p w:rsidR="009E39A1" w:rsidRPr="005E2922" w:rsidRDefault="009E39A1" w:rsidP="009E39A1">
      <w:pPr>
        <w:ind w:right="-426"/>
        <w:jc w:val="right"/>
        <w:rPr>
          <w:b/>
          <w:bCs/>
        </w:rPr>
      </w:pPr>
    </w:p>
    <w:p w:rsidR="009E39A1" w:rsidRPr="005E2922" w:rsidRDefault="009E39A1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B64FA7" w:rsidRPr="005E2922" w:rsidRDefault="00B64FA7" w:rsidP="009E39A1">
      <w:pPr>
        <w:ind w:right="-426"/>
        <w:jc w:val="right"/>
        <w:rPr>
          <w:b/>
          <w:bCs/>
          <w:rtl/>
        </w:rPr>
      </w:pPr>
    </w:p>
    <w:p w:rsidR="00F02DE3" w:rsidRPr="005E2922" w:rsidRDefault="00F02DE3" w:rsidP="00F030B2">
      <w:pPr>
        <w:tabs>
          <w:tab w:val="left" w:pos="11712"/>
        </w:tabs>
        <w:ind w:right="-426"/>
        <w:rPr>
          <w:b/>
          <w:bCs/>
          <w:rtl/>
        </w:rPr>
      </w:pPr>
    </w:p>
    <w:p w:rsidR="00F030B2" w:rsidRPr="005E2922" w:rsidRDefault="00F030B2" w:rsidP="00F030B2">
      <w:pPr>
        <w:tabs>
          <w:tab w:val="left" w:pos="11712"/>
        </w:tabs>
        <w:ind w:right="-426"/>
        <w:rPr>
          <w:b/>
          <w:bCs/>
          <w:rtl/>
        </w:rPr>
      </w:pPr>
    </w:p>
    <w:p w:rsidR="00F02DE3" w:rsidRPr="005E2922" w:rsidRDefault="00F02DE3" w:rsidP="00C13C4D">
      <w:pPr>
        <w:ind w:right="-426"/>
        <w:rPr>
          <w:b/>
          <w:bCs/>
          <w:rtl/>
        </w:rPr>
      </w:pPr>
    </w:p>
    <w:p w:rsidR="00F02DE3" w:rsidRPr="005E2922" w:rsidRDefault="00F02DE3" w:rsidP="00C13C4D">
      <w:pPr>
        <w:ind w:right="-426"/>
        <w:rPr>
          <w:b/>
          <w:bCs/>
          <w:rtl/>
        </w:rPr>
      </w:pPr>
    </w:p>
    <w:p w:rsidR="00F02DE3" w:rsidRPr="005E2922" w:rsidRDefault="00F02DE3" w:rsidP="00C13C4D">
      <w:pPr>
        <w:ind w:right="-426"/>
        <w:rPr>
          <w:b/>
          <w:bCs/>
          <w:rtl/>
        </w:rPr>
      </w:pPr>
    </w:p>
    <w:p w:rsidR="00F02DE3" w:rsidRPr="005E2922" w:rsidRDefault="00F02DE3" w:rsidP="00C13C4D">
      <w:pPr>
        <w:ind w:right="-426"/>
        <w:rPr>
          <w:b/>
          <w:bCs/>
          <w:rtl/>
        </w:rPr>
      </w:pPr>
    </w:p>
    <w:p w:rsidR="00F02DE3" w:rsidRPr="005E2922" w:rsidRDefault="00F02DE3" w:rsidP="00C13C4D">
      <w:pPr>
        <w:ind w:right="-426"/>
        <w:rPr>
          <w:b/>
          <w:bCs/>
          <w:rtl/>
        </w:rPr>
      </w:pPr>
    </w:p>
    <w:p w:rsidR="00F02DE3" w:rsidRPr="005E2922" w:rsidRDefault="00F02DE3" w:rsidP="00C13C4D">
      <w:pPr>
        <w:ind w:right="-426"/>
        <w:rPr>
          <w:b/>
          <w:bCs/>
          <w:rtl/>
        </w:rPr>
      </w:pPr>
    </w:p>
    <w:p w:rsidR="00185723" w:rsidRPr="005E2922" w:rsidRDefault="00185723" w:rsidP="00C13C4D">
      <w:pPr>
        <w:ind w:right="-426"/>
        <w:rPr>
          <w:b/>
          <w:bCs/>
          <w:rtl/>
        </w:rPr>
      </w:pPr>
    </w:p>
    <w:p w:rsidR="00185723" w:rsidRPr="005E2922" w:rsidRDefault="00185723" w:rsidP="00C13C4D">
      <w:pPr>
        <w:ind w:right="-426"/>
        <w:rPr>
          <w:b/>
          <w:bCs/>
          <w:rtl/>
        </w:rPr>
      </w:pPr>
    </w:p>
    <w:p w:rsidR="0095637F" w:rsidRPr="005E2922" w:rsidRDefault="0095637F" w:rsidP="00C13C4D">
      <w:pPr>
        <w:ind w:right="-426"/>
        <w:rPr>
          <w:b/>
          <w:bCs/>
          <w:rtl/>
        </w:rPr>
      </w:pPr>
    </w:p>
    <w:p w:rsidR="007A4D59" w:rsidRPr="005E2922" w:rsidRDefault="00ED1AB1" w:rsidP="00493706">
      <w:pPr>
        <w:jc w:val="right"/>
        <w:rPr>
          <w:rFonts w:asciiTheme="majorBidi" w:hAnsiTheme="majorBidi" w:cstheme="majorBidi"/>
          <w:sz w:val="20"/>
          <w:szCs w:val="20"/>
          <w:rtl/>
        </w:rPr>
      </w:pPr>
      <w:r w:rsidRPr="005E2922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3</w:t>
      </w:r>
      <w:r w:rsidR="00F446D1" w:rsidRPr="005E292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93706" w:rsidRPr="005E2922">
        <w:rPr>
          <w:rFonts w:asciiTheme="majorBidi" w:hAnsiTheme="majorBidi" w:cstheme="majorBidi"/>
          <w:color w:val="131413"/>
          <w:sz w:val="20"/>
          <w:szCs w:val="20"/>
        </w:rPr>
        <w:t xml:space="preserve">The multivariate adjusted means for the </w:t>
      </w:r>
      <w:r w:rsidR="00493706" w:rsidRPr="005E2922">
        <w:rPr>
          <w:rFonts w:asciiTheme="majorBidi" w:hAnsiTheme="majorBidi" w:cstheme="majorBidi"/>
          <w:color w:val="000000"/>
          <w:sz w:val="20"/>
          <w:szCs w:val="20"/>
        </w:rPr>
        <w:t>Metabolic variable</w:t>
      </w:r>
      <w:r w:rsidR="00493706" w:rsidRPr="005E2922">
        <w:rPr>
          <w:rFonts w:asciiTheme="majorBidi" w:eastAsia="MinionPro-Regular" w:hAnsiTheme="majorBidi" w:cstheme="majorBidi"/>
          <w:color w:val="242021"/>
          <w:sz w:val="20"/>
          <w:szCs w:val="20"/>
        </w:rPr>
        <w:t>s</w:t>
      </w:r>
      <w:r w:rsidR="00493706" w:rsidRPr="005E2922">
        <w:rPr>
          <w:rFonts w:asciiTheme="majorBidi" w:hAnsiTheme="majorBidi" w:cstheme="majorBidi"/>
          <w:color w:val="131413"/>
          <w:sz w:val="20"/>
          <w:szCs w:val="20"/>
        </w:rPr>
        <w:t xml:space="preserve"> according to quartiles of major nutrient patterns in </w:t>
      </w:r>
      <w:r w:rsidR="00493706" w:rsidRPr="005E2922">
        <w:rPr>
          <w:rFonts w:asciiTheme="majorBidi" w:hAnsiTheme="majorBidi" w:cstheme="majorBidi"/>
          <w:color w:val="242021"/>
          <w:sz w:val="20"/>
          <w:szCs w:val="20"/>
        </w:rPr>
        <w:t xml:space="preserve">in a </w:t>
      </w:r>
      <w:r w:rsidR="00493706" w:rsidRPr="005E2922">
        <w:rPr>
          <w:rFonts w:asciiTheme="majorBidi" w:hAnsiTheme="majorBidi" w:cstheme="majorBidi"/>
          <w:color w:val="000000"/>
          <w:sz w:val="20"/>
          <w:szCs w:val="20"/>
        </w:rPr>
        <w:t>cross-sectional</w:t>
      </w:r>
      <w:r w:rsidR="00493706" w:rsidRPr="005E2922">
        <w:rPr>
          <w:rFonts w:asciiTheme="majorBidi" w:hAnsiTheme="majorBidi" w:cstheme="majorBidi"/>
          <w:color w:val="242021"/>
          <w:sz w:val="20"/>
          <w:szCs w:val="20"/>
        </w:rPr>
        <w:t xml:space="preserve"> study of </w:t>
      </w:r>
      <w:proofErr w:type="spellStart"/>
      <w:r w:rsidR="00493706" w:rsidRPr="005E2922">
        <w:rPr>
          <w:rFonts w:asciiTheme="majorBidi" w:hAnsiTheme="majorBidi" w:cstheme="majorBidi"/>
          <w:color w:val="242021"/>
          <w:sz w:val="20"/>
          <w:szCs w:val="20"/>
        </w:rPr>
        <w:t>MetS</w:t>
      </w:r>
      <w:proofErr w:type="spellEnd"/>
      <w:r w:rsidR="00493706" w:rsidRPr="005E2922">
        <w:rPr>
          <w:rFonts w:asciiTheme="majorBidi" w:hAnsiTheme="majorBidi" w:cstheme="majorBidi"/>
          <w:color w:val="242021"/>
          <w:sz w:val="20"/>
          <w:szCs w:val="20"/>
        </w:rPr>
        <w:t xml:space="preserve"> in Iran</w:t>
      </w:r>
      <w:r w:rsidR="00493706" w:rsidRPr="005E2922">
        <w:rPr>
          <w:rFonts w:asciiTheme="majorBidi" w:hAnsiTheme="majorBidi" w:cstheme="majorBidi"/>
          <w:color w:val="000000"/>
          <w:sz w:val="20"/>
          <w:szCs w:val="20"/>
        </w:rPr>
        <w:t xml:space="preserve"> (n=347)</w:t>
      </w:r>
    </w:p>
    <w:tbl>
      <w:tblPr>
        <w:tblStyle w:val="TableGrid"/>
        <w:bidiVisual/>
        <w:tblW w:w="16018" w:type="dxa"/>
        <w:tblInd w:w="-1220" w:type="dxa"/>
        <w:tblLayout w:type="fixed"/>
        <w:tblLook w:val="06A0" w:firstRow="1" w:lastRow="0" w:firstColumn="1" w:lastColumn="0" w:noHBand="1" w:noVBand="1"/>
      </w:tblPr>
      <w:tblGrid>
        <w:gridCol w:w="567"/>
        <w:gridCol w:w="567"/>
        <w:gridCol w:w="850"/>
        <w:gridCol w:w="707"/>
        <w:gridCol w:w="143"/>
        <w:gridCol w:w="850"/>
        <w:gridCol w:w="1134"/>
        <w:gridCol w:w="426"/>
        <w:gridCol w:w="708"/>
        <w:gridCol w:w="709"/>
        <w:gridCol w:w="1134"/>
        <w:gridCol w:w="851"/>
        <w:gridCol w:w="851"/>
        <w:gridCol w:w="566"/>
        <w:gridCol w:w="567"/>
        <w:gridCol w:w="851"/>
        <w:gridCol w:w="992"/>
        <w:gridCol w:w="992"/>
        <w:gridCol w:w="993"/>
        <w:gridCol w:w="1560"/>
      </w:tblGrid>
      <w:tr w:rsidR="000C0136" w:rsidRPr="005E2922" w:rsidTr="00CC7C0F">
        <w:trPr>
          <w:trHeight w:val="268"/>
        </w:trPr>
        <w:tc>
          <w:tcPr>
            <w:tcW w:w="5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0C0136" w:rsidRPr="005E2922" w:rsidRDefault="00706DFB" w:rsidP="004450C3">
            <w:pPr>
              <w:jc w:val="center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</w:pPr>
            <w:r w:rsidRPr="005E2922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P2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0C0136" w:rsidRPr="005E2922" w:rsidRDefault="00563F83" w:rsidP="004450C3">
            <w:pPr>
              <w:jc w:val="center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</w:pPr>
            <w:r w:rsidRPr="005E2922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P1</w:t>
            </w:r>
          </w:p>
        </w:tc>
        <w:tc>
          <w:tcPr>
            <w:tcW w:w="1557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0C0136" w:rsidRPr="005E2922" w:rsidRDefault="000C0136" w:rsidP="0087622C">
            <w:pPr>
              <w:jc w:val="center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</w:pPr>
          </w:p>
        </w:tc>
        <w:tc>
          <w:tcPr>
            <w:tcW w:w="11767" w:type="dxa"/>
            <w:gridSpan w:val="15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0C0136" w:rsidRPr="005E2922" w:rsidRDefault="000C0136" w:rsidP="00DA46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Mineral based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63F83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1105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</w:t>
            </w:r>
            <w:r w:rsidR="001023C3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32430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9615CC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</w:t>
            </w:r>
            <w:r w:rsidR="001105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</w:t>
            </w:r>
            <w:r w:rsidR="009615CC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D32430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</w:t>
            </w:r>
            <w:r w:rsidR="00844B21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1105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1105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P2  </w:t>
            </w:r>
            <w:r w:rsidR="00D32430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Simple sugar based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</w:t>
            </w:r>
            <w:r w:rsidR="001105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A4621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11050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D32430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563F83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706DFB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563F83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63F83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2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706DFB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706DFB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="00706DFB" w:rsidRPr="005E2922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 xml:space="preserve">    </w:t>
            </w:r>
            <w:r w:rsidRPr="005E2922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Fat based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il"/>
              <w:right w:val="nil"/>
            </w:tcBorders>
          </w:tcPr>
          <w:p w:rsidR="000C0136" w:rsidRPr="005E2922" w:rsidRDefault="000C0136" w:rsidP="00760F86">
            <w:pPr>
              <w:ind w:left="35" w:right="-4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  <w:r w:rsidR="009615CC"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</w:tr>
      <w:tr w:rsidR="00DA6FE3" w:rsidRPr="005E2922" w:rsidTr="00CC7C0F">
        <w:trPr>
          <w:trHeight w:val="286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3B2C7C">
            <w:pPr>
              <w:spacing w:line="360" w:lineRule="auto"/>
              <w:ind w:right="-44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D57575">
            <w:pPr>
              <w:spacing w:line="360" w:lineRule="auto"/>
              <w:ind w:right="-44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517FFA">
            <w:pPr>
              <w:spacing w:line="360" w:lineRule="auto"/>
              <w:ind w:right="-44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517FFA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517FFA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517FFA">
            <w:pPr>
              <w:spacing w:line="360" w:lineRule="auto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517FFA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517FFA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517FFA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517FFA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</w:t>
            </w:r>
            <w:r w:rsidR="00517FFA" w:rsidRPr="005E2922">
              <w:rPr>
                <w:rFonts w:asciiTheme="majorBidi" w:hAnsiTheme="majorBidi" w:cstheme="majorBidi"/>
                <w:sz w:val="12"/>
                <w:szCs w:val="12"/>
              </w:rPr>
              <w:t>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BC3C41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Q1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F618C7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D57575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3B2C7C">
            <w:pPr>
              <w:spacing w:line="360" w:lineRule="auto"/>
              <w:ind w:right="-43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87622C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87622C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87622C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87622C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87622C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87622C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3B789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Q1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32077F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3B2C7C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87622C">
            <w:pPr>
              <w:spacing w:line="360" w:lineRule="auto"/>
              <w:ind w:right="-44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87622C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87622C">
            <w:pPr>
              <w:spacing w:line="360" w:lineRule="auto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87622C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87622C">
            <w:pPr>
              <w:spacing w:line="360" w:lineRule="auto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Q</w:t>
            </w:r>
            <w:r w:rsidR="0087622C"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6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376FAD" w:rsidP="0054167B">
            <w:pPr>
              <w:spacing w:line="360" w:lineRule="auto"/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Q1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n=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>87</w:t>
            </w:r>
            <w:r w:rsidR="0087622C" w:rsidRPr="005E292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A6FE3" w:rsidRPr="005E2922" w:rsidRDefault="00DA6FE3" w:rsidP="000D2C4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B7898" w:rsidRPr="005E2922" w:rsidTr="00CC7C0F">
        <w:trPr>
          <w:trHeight w:val="286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</w:t>
            </w:r>
            <w:r w:rsidR="00E4134C" w:rsidRPr="0059377C">
              <w:rPr>
                <w:rFonts w:asciiTheme="majorBidi" w:hAnsiTheme="majorBidi" w:cstheme="majorBidi"/>
                <w:sz w:val="12"/>
                <w:szCs w:val="12"/>
              </w:rPr>
              <w:t>8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(37.6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4(39.3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7(42.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5(39.8)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</w:t>
            </w:r>
            <w:r w:rsidR="001C01C1" w:rsidRPr="0059377C">
              <w:rPr>
                <w:rFonts w:asciiTheme="majorBidi" w:hAnsiTheme="majorBidi" w:cstheme="majorBidi"/>
                <w:sz w:val="12"/>
                <w:szCs w:val="12"/>
              </w:rPr>
              <w:t>22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3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41(47.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6(41.0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1(35.7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1(35.3)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</w:t>
            </w:r>
            <w:r w:rsidR="00B45031" w:rsidRPr="0059377C">
              <w:rPr>
                <w:rFonts w:asciiTheme="majorBidi" w:hAnsiTheme="majorBidi" w:cstheme="majorBidi"/>
                <w:sz w:val="12"/>
                <w:szCs w:val="12"/>
              </w:rPr>
              <w:t>8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(37.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4(38.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5(40.5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7(42.4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22634" w:rsidRPr="005E2922" w:rsidRDefault="00D22634" w:rsidP="000D2C4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proofErr w:type="spellStart"/>
            <w:r w:rsidRPr="005E2922">
              <w:rPr>
                <w:rFonts w:asciiTheme="majorBidi" w:hAnsiTheme="majorBidi" w:cstheme="majorBidi"/>
                <w:sz w:val="18"/>
                <w:szCs w:val="18"/>
              </w:rPr>
              <w:t>MetS</w:t>
            </w:r>
            <w:proofErr w:type="spellEnd"/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gramStart"/>
            <w:r w:rsidR="00F371CE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gramEnd"/>
            <w:r w:rsidRPr="005E2922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3B7898" w:rsidRPr="005E2922" w:rsidTr="00CC7C0F">
        <w:trPr>
          <w:trHeight w:val="34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</w:t>
            </w:r>
            <w:r w:rsidR="00E4134C" w:rsidRPr="0059377C">
              <w:rPr>
                <w:rFonts w:asciiTheme="majorBidi" w:hAnsiTheme="majorBidi" w:cstheme="majorBidi"/>
                <w:sz w:val="12"/>
                <w:szCs w:val="12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94182B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8.7±1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94182B" w:rsidP="004E38F7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6.8±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94182B" w:rsidP="004E38F7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5.7±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5.4±8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7</w:t>
            </w:r>
            <w:r w:rsidR="001C01C1" w:rsidRPr="0059377C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5.7±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6.9±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7.4±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6.7±1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</w:t>
            </w:r>
            <w:r w:rsidR="00B45031"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D22634" w:rsidP="004E38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5.2±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5.3±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7.9±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9377C" w:rsidRDefault="005E2922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08.3±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22634" w:rsidRPr="005E2922" w:rsidRDefault="00D22634" w:rsidP="00762C32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WC (cm)</w:t>
            </w:r>
          </w:p>
        </w:tc>
      </w:tr>
      <w:tr w:rsidR="0001168E" w:rsidRPr="005E2922" w:rsidTr="00CC7C0F">
        <w:trPr>
          <w:trHeight w:val="34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.7±4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.5±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1</w:t>
            </w:r>
            <w:r w:rsidR="0094182B" w:rsidRPr="0059377C">
              <w:rPr>
                <w:rFonts w:asciiTheme="majorBidi" w:hAnsiTheme="majorBidi" w:cstheme="majorBidi"/>
                <w:sz w:val="12"/>
                <w:szCs w:val="12"/>
              </w:rPr>
              <w:t>.5±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1.8±4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1.8±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.1±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2.4±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.3±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01168E" w:rsidP="004E38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3.9±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2.4±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1.5±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32.9±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168E" w:rsidRPr="005E2922" w:rsidRDefault="0001168E" w:rsidP="00762C32">
            <w:pPr>
              <w:spacing w:line="48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BMI(kg/m</w:t>
            </w:r>
            <w:r w:rsidRPr="005E2922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2</w:t>
            </w: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</w:tr>
      <w:tr w:rsidR="009B7D89" w:rsidRPr="005E2922" w:rsidTr="00CC7C0F">
        <w:trPr>
          <w:trHeight w:val="34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A40FC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5.7±15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A40FC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5.0±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A40FC" w:rsidP="004E38F7">
            <w:pPr>
              <w:spacing w:line="36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88.1±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A40FC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89.3±13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89.7</w:t>
            </w:r>
            <w:r w:rsidR="00EA40FC" w:rsidRPr="0059377C">
              <w:rPr>
                <w:rFonts w:asciiTheme="majorBidi" w:hAnsiTheme="majorBidi" w:cstheme="majorBidi"/>
                <w:sz w:val="12"/>
                <w:szCs w:val="12"/>
              </w:rPr>
              <w:t>±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3.7±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2.9±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tabs>
                <w:tab w:val="left" w:pos="459"/>
              </w:tabs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2.0±1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36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3.4±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3.8±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89.8±13.</w:t>
            </w:r>
            <w:r w:rsidR="009B7D89" w:rsidRPr="0059377C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4182B" w:rsidP="004E38F7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91.3±1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762C32">
            <w:pPr>
              <w:spacing w:line="48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Weight (kg)</w:t>
            </w:r>
          </w:p>
        </w:tc>
      </w:tr>
      <w:tr w:rsidR="009B7D89" w:rsidRPr="005E2922" w:rsidTr="00CC7C0F">
        <w:trPr>
          <w:trHeight w:val="34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4±0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2±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3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1±0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3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3±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3±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2±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1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3±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2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95±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0D2C4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WHR</w:t>
            </w: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m)</w:t>
            </w:r>
          </w:p>
        </w:tc>
      </w:tr>
      <w:tr w:rsidR="00BB02EC" w:rsidRPr="005E2922" w:rsidTr="00CC7C0F">
        <w:trPr>
          <w:trHeight w:val="3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5.5±28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4.9±1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9.7±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0.8±12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2"/>
                <w:szCs w:val="12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2"/>
                <w:szCs w:val="12"/>
              </w:rPr>
              <w:t>92.3±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2.8±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1.6±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0.3±1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5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2.1±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3.0±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2.4±1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8627F3" w:rsidRDefault="00BB02E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93.5±2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B02EC" w:rsidRPr="00995516" w:rsidRDefault="00BB02EC" w:rsidP="00BE6BF0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highlight w:val="yellow"/>
                <w:rtl/>
              </w:rPr>
            </w:pPr>
            <w:r w:rsidRPr="00995516">
              <w:rPr>
                <w:rFonts w:asciiTheme="majorBidi" w:hAnsiTheme="majorBidi" w:cstheme="majorBidi"/>
                <w:sz w:val="18"/>
                <w:szCs w:val="18"/>
                <w:highlight w:val="yellow"/>
              </w:rPr>
              <w:t>FBG (mg/dl)</w:t>
            </w:r>
          </w:p>
        </w:tc>
      </w:tr>
      <w:tr w:rsidR="00D924E8" w:rsidRPr="005E2922" w:rsidTr="00CC7C0F">
        <w:trPr>
          <w:trHeight w:val="3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.1±7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7.0±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7.6±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6.3±2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083C5F">
              <w:rPr>
                <w:rFonts w:asciiTheme="majorBidi" w:hAnsiTheme="majorBidi" w:cstheme="majorBidi"/>
                <w:sz w:val="12"/>
                <w:szCs w:val="12"/>
              </w:rPr>
              <w:t>18.4±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5.1±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5.8±1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5.6±1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7.6±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.1±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.7±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8627F3" w:rsidRDefault="00D924E8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eastAsia="Calibri" w:hAnsiTheme="majorBidi" w:cstheme="majorBidi"/>
                <w:sz w:val="14"/>
                <w:szCs w:val="14"/>
              </w:rPr>
              <w:t>17.7</w:t>
            </w:r>
            <w:r w:rsidRPr="008627F3">
              <w:rPr>
                <w:rFonts w:asciiTheme="majorBidi" w:hAnsiTheme="majorBidi" w:cstheme="majorBidi"/>
                <w:sz w:val="14"/>
                <w:szCs w:val="14"/>
              </w:rPr>
              <w:t>±1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24E8" w:rsidRPr="005E2922" w:rsidRDefault="00D924E8" w:rsidP="00BE6BF0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Insulin </w:t>
            </w:r>
            <w:r w:rsidRPr="005E292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(</w:t>
            </w:r>
            <w:r w:rsidRPr="005E2922">
              <w:rPr>
                <w:rStyle w:val="fontstyle01"/>
                <w:rFonts w:asciiTheme="majorBidi" w:hAnsiTheme="majorBidi" w:cstheme="majorBidi"/>
              </w:rPr>
              <w:t>U/mL</w:t>
            </w:r>
            <w:r w:rsidRPr="005E292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606410" w:rsidRPr="005E2922" w:rsidTr="00CC7C0F">
        <w:trPr>
          <w:trHeight w:val="3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4±2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5±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9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7±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83C5F">
              <w:rPr>
                <w:rFonts w:asciiTheme="majorBidi" w:hAnsiTheme="majorBidi" w:cstheme="majorBidi"/>
                <w:sz w:val="12"/>
                <w:szCs w:val="12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.4±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5±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9±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5±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9±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3±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3.3±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5E2922" w:rsidRDefault="00606410" w:rsidP="00BE6BF0">
            <w:pPr>
              <w:spacing w:line="480" w:lineRule="auto"/>
              <w:ind w:right="176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.2±3.9</w:t>
            </w:r>
            <w:r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5E2922" w:rsidRDefault="00606410" w:rsidP="00BE6BF0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24E8">
              <w:rPr>
                <w:rFonts w:asciiTheme="majorBidi" w:hAnsiTheme="majorBidi" w:cstheme="majorBidi"/>
                <w:sz w:val="16"/>
                <w:szCs w:val="16"/>
              </w:rPr>
              <w:t>HOMA-IR</w:t>
            </w:r>
          </w:p>
        </w:tc>
      </w:tr>
      <w:tr w:rsidR="00606410" w:rsidRPr="005E2922" w:rsidTr="00CC7C0F">
        <w:trPr>
          <w:trHeight w:val="3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1±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3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3±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83C5F">
              <w:rPr>
                <w:rFonts w:asciiTheme="majorBidi" w:hAnsiTheme="majorBidi" w:cstheme="majorBidi"/>
                <w:sz w:val="12"/>
                <w:szCs w:val="12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83C5F">
              <w:rPr>
                <w:rFonts w:asciiTheme="majorBidi" w:hAnsiTheme="majorBidi" w:cstheme="majorBidi"/>
                <w:sz w:val="12"/>
                <w:szCs w:val="12"/>
              </w:rPr>
              <w:t>0.33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±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±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3±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±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8627F3" w:rsidRDefault="00606410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±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5E2922" w:rsidRDefault="00606410" w:rsidP="00BE6BF0">
            <w:pPr>
              <w:spacing w:line="480" w:lineRule="auto"/>
              <w:ind w:right="176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E2922">
              <w:rPr>
                <w:rFonts w:asciiTheme="majorBidi" w:hAnsiTheme="majorBidi" w:cstheme="majorBidi"/>
                <w:sz w:val="12"/>
                <w:szCs w:val="12"/>
              </w:rPr>
              <w:t>0.32±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06410" w:rsidRPr="005E2922" w:rsidRDefault="00606410" w:rsidP="00BE6BF0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 QUICKI</w:t>
            </w:r>
            <w:r w:rsidRPr="005E2922">
              <w:rPr>
                <w:rFonts w:asciiTheme="majorBidi" w:hAnsiTheme="majorBidi" w:cstheme="majorBidi" w:hint="cs"/>
                <w:sz w:val="18"/>
                <w:szCs w:val="18"/>
                <w:rtl/>
              </w:rPr>
              <w:t xml:space="preserve">  </w:t>
            </w:r>
          </w:p>
        </w:tc>
      </w:tr>
      <w:tr w:rsidR="009B7D89" w:rsidRPr="005E2922" w:rsidTr="00CC7C0F">
        <w:trPr>
          <w:trHeight w:val="3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19±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1</w:t>
            </w:r>
            <w:r w:rsidR="00E25259" w:rsidRPr="0059377C">
              <w:rPr>
                <w:rFonts w:asciiTheme="majorBidi" w:hAnsiTheme="majorBidi" w:cstheme="majorBidi"/>
                <w:sz w:val="12"/>
                <w:szCs w:val="12"/>
              </w:rPr>
              <w:t>±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6±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3</w:t>
            </w:r>
            <w:r w:rsidR="009B7D89" w:rsidRPr="0059377C">
              <w:rPr>
                <w:rFonts w:asciiTheme="majorBidi" w:hAnsiTheme="majorBidi" w:cstheme="majorBidi"/>
                <w:sz w:val="12"/>
                <w:szCs w:val="12"/>
              </w:rPr>
              <w:t>±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8±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3±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1±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18±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0±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1±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A40FC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5±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9377C" w:rsidRDefault="00EA40FC" w:rsidP="004E38F7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9377C">
              <w:rPr>
                <w:rFonts w:asciiTheme="majorBidi" w:hAnsiTheme="majorBidi" w:cstheme="majorBidi"/>
                <w:sz w:val="12"/>
                <w:szCs w:val="12"/>
              </w:rPr>
              <w:t>122±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0D2C4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SBP (mmHg)</w:t>
            </w:r>
          </w:p>
        </w:tc>
      </w:tr>
      <w:tr w:rsidR="009B7D89" w:rsidRPr="005E2922" w:rsidTr="00CC7C0F">
        <w:trPr>
          <w:trHeight w:val="2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78±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79±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5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2±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5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1</w:t>
            </w:r>
            <w:r w:rsidR="009B7D89" w:rsidRPr="008627F3">
              <w:rPr>
                <w:rFonts w:asciiTheme="majorBidi" w:hAnsiTheme="majorBidi" w:cstheme="majorBidi"/>
                <w:sz w:val="14"/>
                <w:szCs w:val="14"/>
              </w:rPr>
              <w:t>±</w:t>
            </w:r>
            <w:r w:rsidRPr="008627F3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1±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78±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ind w:right="-45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79±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0±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4±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2525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82±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0D2C4A">
            <w:pPr>
              <w:spacing w:line="480" w:lineRule="auto"/>
              <w:ind w:right="-43"/>
              <w:jc w:val="right"/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DBP (mmHg)</w:t>
            </w:r>
          </w:p>
        </w:tc>
      </w:tr>
      <w:tr w:rsidR="009B7D89" w:rsidRPr="005E2922" w:rsidTr="00CC7C0F">
        <w:trPr>
          <w:trHeight w:val="28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747CE5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5±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76C76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7</w:t>
            </w:r>
            <w:r w:rsidR="00747CE5" w:rsidRPr="008627F3">
              <w:rPr>
                <w:rFonts w:asciiTheme="majorBidi" w:hAnsiTheme="majorBidi" w:cstheme="majorBidi"/>
                <w:sz w:val="14"/>
                <w:szCs w:val="14"/>
              </w:rPr>
              <w:t>±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76C76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8±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76C76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62±1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2"/>
                <w:szCs w:val="12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01F2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2"/>
                <w:szCs w:val="12"/>
              </w:rPr>
              <w:t>171±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01F2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57±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01F2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32±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201F2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1</w:t>
            </w:r>
            <w:r w:rsidR="009B7D89" w:rsidRPr="008627F3">
              <w:rPr>
                <w:rFonts w:asciiTheme="majorBidi" w:hAnsiTheme="majorBidi" w:cstheme="majorBidi"/>
                <w:sz w:val="14"/>
                <w:szCs w:val="14"/>
              </w:rPr>
              <w:t>±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601E1E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43</w:t>
            </w:r>
            <w:r w:rsidR="009B7D89" w:rsidRPr="008627F3">
              <w:rPr>
                <w:rFonts w:asciiTheme="majorBidi" w:hAnsiTheme="majorBidi" w:cstheme="majorBidi"/>
                <w:sz w:val="14"/>
                <w:szCs w:val="14"/>
              </w:rPr>
              <w:t>±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53±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tabs>
                <w:tab w:val="center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66±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38±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0D2C4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TG (mg/dl)</w:t>
            </w:r>
          </w:p>
        </w:tc>
      </w:tr>
      <w:tr w:rsidR="009B7D89" w:rsidRPr="005E2922" w:rsidTr="00CC7C0F">
        <w:trPr>
          <w:trHeight w:val="24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601E1E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87±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</w:t>
            </w:r>
            <w:r w:rsidR="00601E1E" w:rsidRPr="008627F3">
              <w:rPr>
                <w:rFonts w:asciiTheme="majorBidi" w:hAnsiTheme="majorBidi" w:cstheme="majorBidi"/>
                <w:sz w:val="14"/>
                <w:szCs w:val="14"/>
              </w:rPr>
              <w:t>3±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601E1E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0±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601E1E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5±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4</w:t>
            </w:r>
            <w:r w:rsidR="009B7D89" w:rsidRPr="008627F3">
              <w:rPr>
                <w:rFonts w:asciiTheme="majorBidi" w:hAnsiTheme="majorBidi" w:cstheme="majorBidi"/>
                <w:sz w:val="14"/>
                <w:szCs w:val="14"/>
              </w:rPr>
              <w:t>±4</w:t>
            </w:r>
            <w:r w:rsidRPr="008627F3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0±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0±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1±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4E38F7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87±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4±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96±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6D01" w:rsidP="004E38F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88±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0D2C4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TC (mg/dl)</w:t>
            </w:r>
          </w:p>
        </w:tc>
      </w:tr>
      <w:tr w:rsidR="009B7D89" w:rsidRPr="005E2922" w:rsidTr="00CC7C0F">
        <w:trPr>
          <w:trHeight w:val="2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E4134C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D57575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1726" w:rsidP="00676B1D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18±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1726" w:rsidP="00676B1D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4±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1726" w:rsidP="00BC3C41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4±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1726" w:rsidP="00BC3C4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7±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E4134C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DB055D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E91726" w:rsidP="0005423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8±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C650E0" w:rsidP="00054237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1±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C650E0" w:rsidP="003B7898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3±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C650E0" w:rsidP="003B7898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0±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1C01C1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9B7D89" w:rsidP="00A30D7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C650E0" w:rsidP="00A30D7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17±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C650E0" w:rsidP="00A30D7A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eastAsia="Calibri" w:hAnsiTheme="majorBidi" w:cstheme="majorBidi"/>
                <w:sz w:val="14"/>
                <w:szCs w:val="14"/>
              </w:rPr>
              <w:t>123</w:t>
            </w:r>
            <w:r w:rsidRPr="008627F3">
              <w:rPr>
                <w:rFonts w:asciiTheme="majorBidi" w:hAnsiTheme="majorBidi" w:cstheme="majorBidi"/>
                <w:sz w:val="14"/>
                <w:szCs w:val="14"/>
              </w:rPr>
              <w:t>±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7D89" w:rsidRPr="008627F3" w:rsidRDefault="00C650E0" w:rsidP="00DD31A5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129±33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7D89" w:rsidRPr="005E2922" w:rsidRDefault="009B7D89" w:rsidP="00DD31A5">
            <w:pPr>
              <w:tabs>
                <w:tab w:val="left" w:pos="885"/>
              </w:tabs>
              <w:spacing w:line="480" w:lineRule="auto"/>
              <w:jc w:val="right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5E2922">
              <w:rPr>
                <w:rFonts w:asciiTheme="majorBidi" w:hAnsiTheme="majorBidi" w:cstheme="majorBidi"/>
                <w:sz w:val="18"/>
                <w:szCs w:val="18"/>
              </w:rPr>
              <w:t>LDL-C</w:t>
            </w: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mg/dl)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5E2922">
              <w:rPr>
                <w:rFonts w:asciiTheme="majorBidi" w:hAnsiTheme="majorBidi" w:cstheme="majorBidi"/>
                <w:sz w:val="12"/>
                <w:szCs w:val="12"/>
              </w:rPr>
              <w:t xml:space="preserve">       </w:t>
            </w:r>
            <w:r w:rsidR="005331D8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7402D1">
              <w:rPr>
                <w:rFonts w:asciiTheme="majorBidi" w:hAnsiTheme="majorBidi" w:cstheme="majorBidi"/>
                <w:sz w:val="14"/>
                <w:szCs w:val="14"/>
              </w:rPr>
              <w:t xml:space="preserve">        </w:t>
            </w:r>
            <w:r w:rsidR="00C650E0" w:rsidRPr="008627F3">
              <w:rPr>
                <w:rFonts w:asciiTheme="majorBidi" w:hAnsiTheme="majorBidi" w:cstheme="majorBidi"/>
                <w:sz w:val="14"/>
                <w:szCs w:val="14"/>
              </w:rPr>
              <w:t>123±32</w:t>
            </w:r>
          </w:p>
        </w:tc>
      </w:tr>
      <w:tr w:rsidR="009755BC" w:rsidRPr="005E2922" w:rsidTr="00CC7C0F">
        <w:trPr>
          <w:trHeight w:val="27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4±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4±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3±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3±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3±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2±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4±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4±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3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4±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8627F3" w:rsidRDefault="009755BC" w:rsidP="00BE6BF0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8627F3">
              <w:rPr>
                <w:rFonts w:asciiTheme="majorBidi" w:hAnsiTheme="majorBidi" w:cstheme="majorBidi"/>
                <w:sz w:val="14"/>
                <w:szCs w:val="14"/>
              </w:rPr>
              <w:t>41±8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BC" w:rsidRPr="005E2922" w:rsidRDefault="009755BC" w:rsidP="00DD31A5">
            <w:pPr>
              <w:tabs>
                <w:tab w:val="left" w:pos="885"/>
              </w:tabs>
              <w:spacing w:line="48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>HDL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-C</w:t>
            </w:r>
            <w:r w:rsidRPr="005E292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C136CF">
              <w:rPr>
                <w:rFonts w:asciiTheme="majorBidi" w:eastAsia="Calibri" w:hAnsiTheme="majorBidi" w:cstheme="majorBidi"/>
                <w:sz w:val="18"/>
                <w:szCs w:val="18"/>
              </w:rPr>
              <w:t>(mg/dl)</w:t>
            </w:r>
            <w:r w:rsidRPr="00C136CF">
              <w:rPr>
                <w:rFonts w:asciiTheme="majorBidi" w:eastAsia="Calibri" w:hAnsiTheme="majorBidi" w:cstheme="majorBidi"/>
                <w:sz w:val="12"/>
                <w:szCs w:val="12"/>
              </w:rPr>
              <w:t xml:space="preserve">  </w:t>
            </w:r>
            <w:r>
              <w:rPr>
                <w:rFonts w:asciiTheme="majorBidi" w:eastAsia="Calibri" w:hAnsiTheme="majorBidi" w:cstheme="majorBidi"/>
                <w:sz w:val="14"/>
                <w:szCs w:val="14"/>
              </w:rPr>
              <w:t xml:space="preserve">                </w:t>
            </w:r>
            <w:r w:rsidRPr="008627F3">
              <w:rPr>
                <w:rFonts w:asciiTheme="majorBidi" w:eastAsia="Calibri" w:hAnsiTheme="majorBidi" w:cstheme="majorBidi"/>
                <w:sz w:val="14"/>
                <w:szCs w:val="14"/>
              </w:rPr>
              <w:t>45</w:t>
            </w:r>
            <w:r w:rsidRPr="008627F3">
              <w:rPr>
                <w:rFonts w:asciiTheme="majorBidi" w:hAnsiTheme="majorBidi" w:cstheme="majorBidi"/>
                <w:sz w:val="14"/>
                <w:szCs w:val="14"/>
              </w:rPr>
              <w:t>±10</w:t>
            </w:r>
          </w:p>
        </w:tc>
      </w:tr>
    </w:tbl>
    <w:p w:rsidR="00FA57DD" w:rsidRPr="005E2922" w:rsidRDefault="006B1600" w:rsidP="007852C0">
      <w:pPr>
        <w:bidi w:val="0"/>
        <w:ind w:right="-1187"/>
        <w:jc w:val="both"/>
        <w:rPr>
          <w:rFonts w:asciiTheme="majorBidi" w:hAnsiTheme="majorBidi" w:cstheme="majorBidi"/>
          <w:sz w:val="20"/>
          <w:szCs w:val="20"/>
        </w:rPr>
      </w:pPr>
      <w:r w:rsidRPr="005E2922">
        <w:rPr>
          <w:rFonts w:asciiTheme="majorBidi" w:hAnsiTheme="majorBidi" w:cstheme="majorBidi"/>
          <w:sz w:val="20"/>
          <w:szCs w:val="20"/>
        </w:rPr>
        <w:t>P1-value</w:t>
      </w:r>
      <w:r w:rsidRPr="005E2922">
        <w:rPr>
          <w:rFonts w:asciiTheme="majorBidi" w:hAnsiTheme="majorBidi" w:cstheme="majorBidi"/>
          <w:color w:val="131413"/>
          <w:sz w:val="20"/>
          <w:szCs w:val="20"/>
        </w:rPr>
        <w:t xml:space="preserve"> = P ANOVA test; P2 = ANCOVA test adjusted for </w:t>
      </w:r>
      <w:r w:rsidR="00882775" w:rsidRPr="005E2922">
        <w:rPr>
          <w:rFonts w:asciiTheme="majorBidi" w:hAnsiTheme="majorBidi" w:cstheme="majorBidi"/>
          <w:color w:val="131413"/>
          <w:sz w:val="20"/>
          <w:szCs w:val="20"/>
        </w:rPr>
        <w:t>sex</w:t>
      </w:r>
      <w:r w:rsidRPr="005E2922">
        <w:rPr>
          <w:rFonts w:asciiTheme="majorBidi" w:hAnsiTheme="majorBidi" w:cstheme="majorBidi"/>
          <w:color w:val="131413"/>
          <w:sz w:val="20"/>
          <w:szCs w:val="20"/>
        </w:rPr>
        <w:t xml:space="preserve">, </w:t>
      </w:r>
      <w:r w:rsidR="00882775" w:rsidRPr="005E2922">
        <w:rPr>
          <w:rFonts w:asciiTheme="majorBidi" w:hAnsiTheme="majorBidi" w:cstheme="majorBidi"/>
          <w:color w:val="131413"/>
          <w:sz w:val="20"/>
          <w:szCs w:val="20"/>
        </w:rPr>
        <w:t>age, education, physical activity</w:t>
      </w:r>
      <w:r w:rsidRPr="005E2922">
        <w:rPr>
          <w:rFonts w:asciiTheme="majorBidi" w:hAnsiTheme="majorBidi" w:cstheme="majorBidi"/>
          <w:color w:val="131413"/>
          <w:sz w:val="20"/>
          <w:szCs w:val="20"/>
        </w:rPr>
        <w:t>, marital status, energy</w:t>
      </w:r>
      <w:r w:rsidR="00882775" w:rsidRPr="005E2922">
        <w:rPr>
          <w:rFonts w:asciiTheme="majorBidi" w:hAnsiTheme="majorBidi" w:cstheme="majorBidi"/>
          <w:color w:val="131413"/>
          <w:sz w:val="20"/>
          <w:szCs w:val="20"/>
        </w:rPr>
        <w:t xml:space="preserve"> intake</w:t>
      </w:r>
      <w:r w:rsidRPr="005E2922">
        <w:rPr>
          <w:rFonts w:asciiTheme="majorBidi" w:hAnsiTheme="majorBidi" w:cstheme="majorBidi"/>
          <w:color w:val="131413"/>
          <w:sz w:val="20"/>
          <w:szCs w:val="20"/>
        </w:rPr>
        <w:t xml:space="preserve"> and BMI</w:t>
      </w:r>
      <w:r w:rsidR="003F5FE7" w:rsidRPr="005E2922">
        <w:rPr>
          <w:rFonts w:asciiTheme="majorBidi" w:hAnsiTheme="majorBidi" w:cstheme="majorBidi"/>
          <w:sz w:val="20"/>
          <w:szCs w:val="20"/>
        </w:rPr>
        <w:t>.</w:t>
      </w:r>
      <w:r w:rsidR="0042266C" w:rsidRPr="005E2922">
        <w:rPr>
          <w:rFonts w:asciiTheme="majorBidi" w:hAnsiTheme="majorBidi" w:cstheme="majorBidi"/>
          <w:sz w:val="20"/>
          <w:szCs w:val="20"/>
        </w:rPr>
        <w:t xml:space="preserve"> </w:t>
      </w:r>
      <w:r w:rsidR="002E733A" w:rsidRPr="005E2922">
        <w:rPr>
          <w:rFonts w:asciiTheme="majorBidi" w:hAnsiTheme="majorBidi" w:cstheme="majorBidi"/>
          <w:sz w:val="20"/>
          <w:szCs w:val="20"/>
        </w:rPr>
        <w:t>Continuous variables are presented as the means ± standard deviations</w:t>
      </w:r>
      <w:r w:rsidR="0042266C" w:rsidRPr="005E2922">
        <w:rPr>
          <w:rFonts w:asciiTheme="majorBidi" w:hAnsiTheme="majorBidi" w:cstheme="majorBidi"/>
          <w:sz w:val="20"/>
          <w:szCs w:val="20"/>
        </w:rPr>
        <w:t>.</w:t>
      </w:r>
      <w:r w:rsidR="002E733A" w:rsidRPr="005E2922">
        <w:rPr>
          <w:rFonts w:asciiTheme="majorBidi" w:hAnsiTheme="majorBidi" w:cstheme="majorBidi"/>
          <w:sz w:val="20"/>
          <w:szCs w:val="20"/>
        </w:rPr>
        <w:t xml:space="preserve"> </w:t>
      </w:r>
      <w:r w:rsidR="00044A2D" w:rsidRPr="005E2922">
        <w:rPr>
          <w:rFonts w:asciiTheme="majorBidi" w:hAnsiTheme="majorBidi" w:cstheme="majorBidi"/>
          <w:i/>
          <w:iCs/>
          <w:sz w:val="20"/>
          <w:szCs w:val="20"/>
        </w:rPr>
        <w:t>Abbreviations</w:t>
      </w:r>
      <w:r w:rsidR="00044A2D" w:rsidRPr="005E2922">
        <w:rPr>
          <w:rFonts w:asciiTheme="majorBidi" w:hAnsiTheme="majorBidi" w:cstheme="majorBidi"/>
          <w:sz w:val="20"/>
          <w:szCs w:val="20"/>
        </w:rPr>
        <w:t xml:space="preserve">: </w:t>
      </w:r>
      <w:r w:rsidR="00AB65B8" w:rsidRPr="005E2922">
        <w:rPr>
          <w:rFonts w:asciiTheme="majorBidi" w:hAnsiTheme="majorBidi" w:cstheme="majorBidi"/>
          <w:sz w:val="20"/>
          <w:szCs w:val="20"/>
        </w:rPr>
        <w:t xml:space="preserve">DBP, diastolic blood pressure; </w:t>
      </w:r>
      <w:r w:rsidR="00B62ACC" w:rsidRPr="00995516">
        <w:rPr>
          <w:rFonts w:asciiTheme="majorBidi" w:hAnsiTheme="majorBidi" w:cstheme="majorBidi"/>
          <w:sz w:val="20"/>
          <w:szCs w:val="20"/>
          <w:highlight w:val="yellow"/>
        </w:rPr>
        <w:t>FB</w:t>
      </w:r>
      <w:r w:rsidR="007852C0" w:rsidRPr="00995516">
        <w:rPr>
          <w:rFonts w:asciiTheme="majorBidi" w:hAnsiTheme="majorBidi" w:cstheme="majorBidi"/>
          <w:sz w:val="20"/>
          <w:szCs w:val="20"/>
          <w:highlight w:val="yellow"/>
        </w:rPr>
        <w:t>G</w:t>
      </w:r>
      <w:r w:rsidR="00B62ACC" w:rsidRPr="00995516">
        <w:rPr>
          <w:rFonts w:asciiTheme="majorBidi" w:hAnsiTheme="majorBidi" w:cstheme="majorBidi"/>
          <w:sz w:val="20"/>
          <w:szCs w:val="20"/>
          <w:highlight w:val="yellow"/>
        </w:rPr>
        <w:t>, fasting blood glucose</w:t>
      </w:r>
      <w:r w:rsidR="00B62ACC" w:rsidRPr="005E2922">
        <w:rPr>
          <w:rFonts w:asciiTheme="majorBidi" w:hAnsiTheme="majorBidi" w:cstheme="majorBidi"/>
          <w:sz w:val="20"/>
          <w:szCs w:val="20"/>
        </w:rPr>
        <w:t xml:space="preserve">; </w:t>
      </w:r>
      <w:r w:rsidR="000C1FB2" w:rsidRPr="005E2922">
        <w:rPr>
          <w:rFonts w:asciiTheme="majorBidi" w:hAnsiTheme="majorBidi" w:cstheme="majorBidi"/>
          <w:sz w:val="20"/>
          <w:szCs w:val="20"/>
        </w:rPr>
        <w:t>HDL-C, high-density lipoprotein cholesterol;</w:t>
      </w:r>
      <w:r w:rsidR="000C1FB2" w:rsidRPr="005E2922">
        <w:rPr>
          <w:rFonts w:asciiTheme="majorBidi" w:hAnsiTheme="majorBidi" w:cstheme="majorBidi"/>
          <w:color w:val="000000"/>
          <w:sz w:val="20"/>
          <w:szCs w:val="20"/>
        </w:rPr>
        <w:t xml:space="preserve"> HOMA-IR, Homeostasis model assessment-insulin resistance index; </w:t>
      </w:r>
      <w:r w:rsidR="00D412B7" w:rsidRPr="005E2922">
        <w:rPr>
          <w:rFonts w:asciiTheme="majorBidi" w:hAnsiTheme="majorBidi" w:cstheme="majorBidi"/>
          <w:color w:val="000000"/>
          <w:sz w:val="20"/>
          <w:szCs w:val="20"/>
        </w:rPr>
        <w:t xml:space="preserve">QUICKI, quantitative insulin sensitivity check index; </w:t>
      </w:r>
      <w:r w:rsidR="00D412B7" w:rsidRPr="005E2922">
        <w:rPr>
          <w:rFonts w:asciiTheme="majorBidi" w:hAnsiTheme="majorBidi" w:cstheme="majorBidi"/>
          <w:sz w:val="20"/>
          <w:szCs w:val="20"/>
        </w:rPr>
        <w:t xml:space="preserve">SBP, systolic blood pressure; </w:t>
      </w:r>
      <w:r w:rsidR="00E11C86" w:rsidRPr="005E2922">
        <w:rPr>
          <w:rFonts w:asciiTheme="majorBidi" w:hAnsiTheme="majorBidi" w:cstheme="majorBidi"/>
          <w:color w:val="000000"/>
          <w:sz w:val="20"/>
          <w:szCs w:val="20"/>
        </w:rPr>
        <w:t>TG, triglyceride;</w:t>
      </w:r>
      <w:r w:rsidR="00E11C86" w:rsidRPr="005E2922">
        <w:rPr>
          <w:rFonts w:asciiTheme="majorBidi" w:hAnsiTheme="majorBidi" w:cstheme="majorBidi"/>
          <w:sz w:val="20"/>
          <w:szCs w:val="20"/>
        </w:rPr>
        <w:t xml:space="preserve"> </w:t>
      </w:r>
      <w:r w:rsidR="00DF0F75" w:rsidRPr="005E2922">
        <w:rPr>
          <w:rFonts w:asciiTheme="majorBidi" w:hAnsiTheme="majorBidi" w:cstheme="majorBidi"/>
          <w:sz w:val="20"/>
          <w:szCs w:val="20"/>
        </w:rPr>
        <w:t>WC, waist circumference</w:t>
      </w:r>
      <w:r w:rsidR="0059240D" w:rsidRPr="005E2922">
        <w:rPr>
          <w:rFonts w:asciiTheme="majorBidi" w:hAnsiTheme="majorBidi" w:cstheme="majorBidi"/>
          <w:sz w:val="20"/>
          <w:szCs w:val="20"/>
        </w:rPr>
        <w:t>;</w:t>
      </w:r>
      <w:r w:rsidR="00B62ACC" w:rsidRPr="005E2922">
        <w:rPr>
          <w:rFonts w:asciiTheme="majorBidi" w:hAnsiTheme="majorBidi" w:cstheme="majorBidi"/>
          <w:sz w:val="20"/>
          <w:szCs w:val="20"/>
        </w:rPr>
        <w:t xml:space="preserve"> </w:t>
      </w:r>
      <w:r w:rsidR="00B62ACC" w:rsidRPr="005E2922">
        <w:rPr>
          <w:rFonts w:asciiTheme="majorBidi" w:hAnsiTheme="majorBidi" w:cstheme="majorBidi"/>
          <w:color w:val="000000"/>
          <w:sz w:val="20"/>
          <w:szCs w:val="20"/>
        </w:rPr>
        <w:t xml:space="preserve">WHR, </w:t>
      </w:r>
      <w:r w:rsidR="00D412B7" w:rsidRPr="005E2922">
        <w:rPr>
          <w:rFonts w:asciiTheme="majorBidi" w:hAnsiTheme="majorBidi" w:cstheme="majorBidi"/>
          <w:color w:val="000000"/>
          <w:sz w:val="20"/>
          <w:szCs w:val="20"/>
        </w:rPr>
        <w:t>Waist-to-hip ratio.</w:t>
      </w:r>
      <w:r w:rsidR="00D4178F" w:rsidRPr="005E2922">
        <w:rPr>
          <w:rFonts w:asciiTheme="majorBidi" w:hAnsiTheme="majorBidi" w:cstheme="majorBidi"/>
          <w:sz w:val="20"/>
          <w:szCs w:val="20"/>
        </w:rPr>
        <w:t xml:space="preserve"> </w:t>
      </w:r>
    </w:p>
    <w:p w:rsidR="007A4D59" w:rsidRPr="005E2922" w:rsidRDefault="007A4D59" w:rsidP="00841A7B">
      <w:pPr>
        <w:ind w:right="-426"/>
        <w:jc w:val="right"/>
        <w:rPr>
          <w:rtl/>
        </w:rPr>
      </w:pPr>
    </w:p>
    <w:p w:rsidR="00044A2D" w:rsidRPr="005E2922" w:rsidRDefault="00044A2D" w:rsidP="00DD395E">
      <w:pPr>
        <w:ind w:right="-426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</w:p>
    <w:p w:rsidR="00493706" w:rsidRPr="005E2922" w:rsidRDefault="00493706" w:rsidP="00DD395E">
      <w:pPr>
        <w:ind w:right="-426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</w:p>
    <w:p w:rsidR="00185723" w:rsidRPr="005E2922" w:rsidRDefault="00185723" w:rsidP="00DD395E">
      <w:pPr>
        <w:ind w:right="-426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</w:p>
    <w:p w:rsidR="00185723" w:rsidRPr="005E2922" w:rsidRDefault="00185723" w:rsidP="00DD395E">
      <w:pPr>
        <w:ind w:right="-426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</w:p>
    <w:p w:rsidR="00493706" w:rsidRPr="005E2922" w:rsidRDefault="00493706" w:rsidP="00DD395E">
      <w:pPr>
        <w:ind w:right="-426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</w:p>
    <w:p w:rsidR="00044A2D" w:rsidRPr="005E2922" w:rsidRDefault="00044A2D" w:rsidP="00DD395E">
      <w:pPr>
        <w:ind w:right="-426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</w:p>
    <w:p w:rsidR="00044A2D" w:rsidRPr="005E2922" w:rsidRDefault="00044A2D" w:rsidP="00044A2D">
      <w:pPr>
        <w:ind w:right="-426"/>
        <w:jc w:val="right"/>
        <w:rPr>
          <w:rFonts w:asciiTheme="majorBidi" w:eastAsia="Calibri" w:hAnsiTheme="majorBidi" w:cstheme="majorBidi"/>
          <w:b/>
          <w:bCs/>
          <w:sz w:val="40"/>
          <w:szCs w:val="40"/>
          <w:rtl/>
        </w:rPr>
      </w:pPr>
      <w:proofErr w:type="gramStart"/>
      <w:r w:rsidRPr="005E2922">
        <w:rPr>
          <w:rFonts w:asciiTheme="majorBidi" w:hAnsiTheme="majorBidi" w:cstheme="majorBidi"/>
          <w:b/>
          <w:bCs/>
        </w:rPr>
        <w:t>Table 4.</w:t>
      </w:r>
      <w:proofErr w:type="gramEnd"/>
      <w:r w:rsidRPr="005E2922">
        <w:rPr>
          <w:rFonts w:asciiTheme="majorBidi" w:hAnsiTheme="majorBidi" w:cstheme="majorBidi"/>
          <w:b/>
          <w:bCs/>
        </w:rPr>
        <w:t xml:space="preserve"> </w:t>
      </w:r>
      <w:r w:rsidRPr="00D1500F">
        <w:rPr>
          <w:rFonts w:asciiTheme="majorBidi" w:eastAsia="Calibri" w:hAnsiTheme="majorBidi" w:cstheme="majorBidi"/>
        </w:rPr>
        <w:t>Odd’s ratio (OR) and confidence interval (CI)</w:t>
      </w:r>
      <w:r w:rsidRPr="00D1500F">
        <w:rPr>
          <w:rFonts w:asciiTheme="majorBidi" w:hAnsiTheme="majorBidi" w:cstheme="majorBidi"/>
        </w:rPr>
        <w:t xml:space="preserve"> for </w:t>
      </w:r>
      <w:proofErr w:type="spellStart"/>
      <w:r w:rsidRPr="00D1500F">
        <w:rPr>
          <w:rFonts w:asciiTheme="majorBidi" w:hAnsiTheme="majorBidi" w:cstheme="majorBidi"/>
        </w:rPr>
        <w:t>MetS</w:t>
      </w:r>
      <w:proofErr w:type="spellEnd"/>
      <w:r w:rsidRPr="00D1500F">
        <w:rPr>
          <w:rFonts w:asciiTheme="majorBidi" w:hAnsiTheme="majorBidi" w:cstheme="majorBidi"/>
        </w:rPr>
        <w:t xml:space="preserve"> and its components according to quartiles (Q) of nutrient patterns</w:t>
      </w:r>
      <w:r w:rsidR="00B02578" w:rsidRPr="00D1500F">
        <w:rPr>
          <w:rFonts w:asciiTheme="majorBidi" w:hAnsiTheme="majorBidi" w:cstheme="majorBidi"/>
          <w:color w:val="242021"/>
        </w:rPr>
        <w:t xml:space="preserve"> in a </w:t>
      </w:r>
      <w:r w:rsidR="00B02578" w:rsidRPr="00D1500F">
        <w:rPr>
          <w:rFonts w:asciiTheme="majorBidi" w:hAnsiTheme="majorBidi" w:cstheme="majorBidi"/>
          <w:color w:val="000000"/>
        </w:rPr>
        <w:t>cross-sectional</w:t>
      </w:r>
      <w:r w:rsidR="00B02578" w:rsidRPr="00D1500F">
        <w:rPr>
          <w:rFonts w:asciiTheme="majorBidi" w:hAnsiTheme="majorBidi" w:cstheme="majorBidi"/>
          <w:color w:val="242021"/>
        </w:rPr>
        <w:t xml:space="preserve"> study of </w:t>
      </w:r>
      <w:proofErr w:type="spellStart"/>
      <w:r w:rsidR="00B02578" w:rsidRPr="00D1500F">
        <w:rPr>
          <w:rFonts w:asciiTheme="majorBidi" w:hAnsiTheme="majorBidi" w:cstheme="majorBidi"/>
          <w:color w:val="242021"/>
        </w:rPr>
        <w:t>MetS</w:t>
      </w:r>
      <w:proofErr w:type="spellEnd"/>
      <w:r w:rsidR="00B02578" w:rsidRPr="00D1500F">
        <w:rPr>
          <w:rFonts w:asciiTheme="majorBidi" w:hAnsiTheme="majorBidi" w:cstheme="majorBidi"/>
          <w:color w:val="242021"/>
        </w:rPr>
        <w:t xml:space="preserve"> in Iran</w:t>
      </w:r>
      <w:r w:rsidR="00B02578" w:rsidRPr="00D1500F">
        <w:rPr>
          <w:rFonts w:asciiTheme="majorBidi" w:hAnsiTheme="majorBidi" w:cstheme="majorBidi"/>
          <w:color w:val="000000"/>
        </w:rPr>
        <w:t xml:space="preserve"> (n=347)</w:t>
      </w:r>
      <w:bookmarkStart w:id="0" w:name="_GoBack"/>
      <w:bookmarkEnd w:id="0"/>
    </w:p>
    <w:tbl>
      <w:tblPr>
        <w:tblStyle w:val="TableGrid"/>
        <w:bidiVisual/>
        <w:tblW w:w="16585" w:type="dxa"/>
        <w:tblInd w:w="-1220" w:type="dxa"/>
        <w:tblLayout w:type="fixed"/>
        <w:tblLook w:val="06A0" w:firstRow="1" w:lastRow="0" w:firstColumn="1" w:lastColumn="0" w:noHBand="1" w:noVBand="1"/>
      </w:tblPr>
      <w:tblGrid>
        <w:gridCol w:w="708"/>
        <w:gridCol w:w="1135"/>
        <w:gridCol w:w="1133"/>
        <w:gridCol w:w="1276"/>
        <w:gridCol w:w="851"/>
        <w:gridCol w:w="567"/>
        <w:gridCol w:w="1134"/>
        <w:gridCol w:w="1275"/>
        <w:gridCol w:w="1134"/>
        <w:gridCol w:w="993"/>
        <w:gridCol w:w="708"/>
        <w:gridCol w:w="1134"/>
        <w:gridCol w:w="1134"/>
        <w:gridCol w:w="1134"/>
        <w:gridCol w:w="993"/>
        <w:gridCol w:w="1276"/>
      </w:tblGrid>
      <w:tr w:rsidR="00044A2D" w:rsidRPr="005E2922" w:rsidTr="003038CA">
        <w:trPr>
          <w:trHeight w:val="268"/>
        </w:trPr>
        <w:tc>
          <w:tcPr>
            <w:tcW w:w="15309" w:type="dxa"/>
            <w:gridSpan w:val="15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color w:val="131413"/>
              </w:rPr>
              <w:t>Mineral based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                    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p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         </w:t>
            </w:r>
            <w:r w:rsidRPr="005E2922">
              <w:rPr>
                <w:rFonts w:asciiTheme="majorBidi" w:hAnsiTheme="majorBidi" w:cstheme="majorBidi"/>
                <w:color w:val="131413"/>
              </w:rPr>
              <w:t>Simple sugar based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                   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p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   </w:t>
            </w:r>
            <w:r w:rsidRPr="005E2922">
              <w:rPr>
                <w:rFonts w:asciiTheme="majorBidi" w:hAnsiTheme="majorBidi" w:cstheme="majorBidi"/>
                <w:color w:val="131413"/>
              </w:rPr>
              <w:t>Fat based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                                         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E2922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                     </w:t>
            </w:r>
          </w:p>
        </w:tc>
        <w:tc>
          <w:tcPr>
            <w:tcW w:w="1276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</w:tr>
      <w:tr w:rsidR="00044A2D" w:rsidRPr="005E2922" w:rsidTr="003038CA">
        <w:trPr>
          <w:trHeight w:val="399"/>
        </w:trPr>
        <w:tc>
          <w:tcPr>
            <w:tcW w:w="15309" w:type="dxa"/>
            <w:gridSpan w:val="15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72"/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Q1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86) 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Q3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87)</w:t>
            </w:r>
            <w:r w:rsidRPr="005E292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Q4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Q1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87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Q2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86) 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Q3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</w:rPr>
              <w:t xml:space="preserve">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Q4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Q1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86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5E2922">
              <w:rPr>
                <w:rFonts w:asciiTheme="majorBidi" w:hAnsiTheme="majorBidi" w:cstheme="majorBidi"/>
                <w:sz w:val="16"/>
                <w:szCs w:val="16"/>
              </w:rPr>
              <w:t xml:space="preserve">       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Q2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87)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Q3 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87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Q4 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E2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87</w:t>
            </w:r>
            <w:r w:rsidRPr="005E2922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5E29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E2922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 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26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</w:tr>
      <w:tr w:rsidR="00044A2D" w:rsidRPr="005E2922" w:rsidTr="003038CA">
        <w:trPr>
          <w:trHeight w:val="286"/>
        </w:trPr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right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righ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right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right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tabs>
                <w:tab w:val="left" w:pos="459"/>
              </w:tabs>
              <w:spacing w:line="480" w:lineRule="auto"/>
              <w:jc w:val="right"/>
              <w:rPr>
                <w:rFonts w:asciiTheme="majorBidi" w:hAnsiTheme="majorBidi" w:cstheme="majorBidi"/>
                <w:sz w:val="14"/>
                <w:szCs w:val="14"/>
                <w:rtl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proofErr w:type="spellStart"/>
            <w:r w:rsidRPr="005E29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tS</w:t>
            </w:r>
            <w:proofErr w:type="spellEnd"/>
            <w:r w:rsidRPr="005E29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5E29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044A2D" w:rsidRPr="005E2922" w:rsidTr="003038CA">
        <w:trPr>
          <w:trHeight w:val="343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1.28(0.82-1.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1.16(075-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Style w:val="fontstyle01"/>
                <w:rFonts w:asciiTheme="majorBidi" w:hAnsiTheme="majorBidi" w:cstheme="majorBidi"/>
                <w:sz w:val="14"/>
                <w:szCs w:val="14"/>
              </w:rPr>
              <w:t>1.01 (0.65, 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79 (0.52-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86 (0.57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89 (0.59-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97 (0.65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93 (0.62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tabs>
                <w:tab w:val="left" w:pos="459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1.10 (0.73-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rude </w:t>
            </w:r>
          </w:p>
        </w:tc>
      </w:tr>
      <w:tr w:rsidR="00044A2D" w:rsidRPr="005E2922" w:rsidTr="003038CA">
        <w:trPr>
          <w:trHeight w:val="151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62(0.28-0.9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56(0.32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Style w:val="fontstyle01"/>
                <w:rFonts w:asciiTheme="majorBidi" w:hAnsiTheme="majorBidi" w:cstheme="majorBidi"/>
                <w:sz w:val="14"/>
                <w:szCs w:val="14"/>
              </w:rPr>
              <w:t>0.68 (0.40,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84 (0.54-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88 (0.57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79 (0.52-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1.39(0.85-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 w:hint="cs"/>
                <w:sz w:val="14"/>
                <w:szCs w:val="14"/>
                <w:rtl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98(0.59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1.09(0.67-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 1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044A2D" w:rsidRPr="005E2922" w:rsidTr="003038CA">
        <w:trPr>
          <w:trHeight w:val="247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60(0.29-0.84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53(0.28-0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Style w:val="fontstyle01"/>
                <w:rFonts w:asciiTheme="majorBidi" w:hAnsiTheme="majorBidi" w:cstheme="majorBidi"/>
                <w:sz w:val="14"/>
                <w:szCs w:val="14"/>
              </w:rPr>
              <w:t>0.59 (0.43, 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77 (0.49-1.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78 (0.49-1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0.78 (0.50-1.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-4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1.02 (0.65-1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ind w:righ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2"/>
                <w:szCs w:val="12"/>
              </w:rPr>
              <w:t>0.87 (0.56-1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color w:val="242021"/>
                <w:sz w:val="14"/>
                <w:szCs w:val="14"/>
              </w:rPr>
              <w:t>1.12(0.72-1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C64F5C" w:rsidRDefault="00044A2D" w:rsidP="003038CA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64F5C">
              <w:rPr>
                <w:rFonts w:asciiTheme="majorBidi" w:hAnsiTheme="majorBidi" w:cstheme="majorBidi"/>
                <w:sz w:val="14"/>
                <w:szCs w:val="14"/>
              </w:rPr>
              <w:t>1 (Ref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4A2D" w:rsidRPr="005E2922" w:rsidRDefault="00044A2D" w:rsidP="003038CA">
            <w:pPr>
              <w:spacing w:line="480" w:lineRule="auto"/>
              <w:ind w:right="-43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 1</w:t>
            </w:r>
            <w:r w:rsidRPr="005E292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</w:tbl>
    <w:p w:rsidR="00044A2D" w:rsidRPr="005E2922" w:rsidRDefault="00484A10" w:rsidP="00143F17">
      <w:pPr>
        <w:bidi w:val="0"/>
        <w:ind w:left="-567" w:right="-1187"/>
        <w:jc w:val="both"/>
        <w:rPr>
          <w:rFonts w:asciiTheme="majorBidi" w:hAnsiTheme="majorBidi" w:cstheme="majorBidi"/>
          <w:sz w:val="18"/>
          <w:szCs w:val="18"/>
          <w:rtl/>
        </w:rPr>
      </w:pPr>
      <w:r w:rsidRPr="005E2922">
        <w:rPr>
          <w:rFonts w:asciiTheme="majorBidi" w:hAnsiTheme="majorBidi" w:cstheme="majorBidi"/>
          <w:color w:val="242021"/>
          <w:sz w:val="18"/>
          <w:szCs w:val="18"/>
        </w:rPr>
        <w:t>P</w:t>
      </w:r>
      <w:r w:rsidRPr="005E2922">
        <w:rPr>
          <w:rFonts w:asciiTheme="majorBidi" w:hAnsiTheme="majorBidi" w:cstheme="majorBidi"/>
          <w:i/>
          <w:iCs/>
          <w:color w:val="242021"/>
          <w:sz w:val="18"/>
          <w:szCs w:val="18"/>
        </w:rPr>
        <w:t xml:space="preserve"> </w:t>
      </w:r>
      <w:r w:rsidRPr="005E2922">
        <w:rPr>
          <w:rFonts w:asciiTheme="majorBidi" w:hAnsiTheme="majorBidi" w:cstheme="majorBidi"/>
          <w:color w:val="242021"/>
          <w:sz w:val="18"/>
          <w:szCs w:val="18"/>
        </w:rPr>
        <w:t xml:space="preserve">values are reported based on the </w:t>
      </w:r>
      <w:r w:rsidR="00B02578" w:rsidRPr="005E2922">
        <w:rPr>
          <w:rFonts w:asciiTheme="majorBidi" w:hAnsiTheme="majorBidi" w:cstheme="majorBidi"/>
          <w:sz w:val="18"/>
          <w:szCs w:val="18"/>
        </w:rPr>
        <w:t xml:space="preserve">multivariate multinomial logistic regression </w:t>
      </w:r>
      <w:r w:rsidRPr="005E2922">
        <w:rPr>
          <w:rFonts w:asciiTheme="majorBidi" w:hAnsiTheme="majorBidi" w:cstheme="majorBidi"/>
          <w:color w:val="242021"/>
          <w:sz w:val="18"/>
          <w:szCs w:val="18"/>
        </w:rPr>
        <w:t xml:space="preserve">test and </w:t>
      </w:r>
      <w:r w:rsidR="00B02578" w:rsidRPr="005E2922">
        <w:rPr>
          <w:rFonts w:asciiTheme="majorBidi" w:hAnsiTheme="majorBidi" w:cstheme="majorBidi"/>
          <w:color w:val="242021"/>
          <w:sz w:val="18"/>
          <w:szCs w:val="18"/>
        </w:rPr>
        <w:t>are considered significant at ˂0.</w:t>
      </w:r>
      <w:r w:rsidRPr="005E2922">
        <w:rPr>
          <w:rFonts w:asciiTheme="majorBidi" w:hAnsiTheme="majorBidi" w:cstheme="majorBidi"/>
          <w:color w:val="242021"/>
          <w:sz w:val="18"/>
          <w:szCs w:val="18"/>
        </w:rPr>
        <w:t>05</w:t>
      </w:r>
      <w:r w:rsidR="00B02578" w:rsidRPr="005E2922">
        <w:rPr>
          <w:rFonts w:asciiTheme="majorBidi" w:hAnsiTheme="majorBidi" w:cstheme="majorBidi"/>
          <w:sz w:val="18"/>
          <w:szCs w:val="18"/>
        </w:rPr>
        <w:t xml:space="preserve">. </w:t>
      </w:r>
      <w:r w:rsidR="00044A2D" w:rsidRPr="005E2922">
        <w:rPr>
          <w:rFonts w:asciiTheme="majorBidi" w:hAnsiTheme="majorBidi" w:cstheme="majorBidi"/>
          <w:sz w:val="18"/>
          <w:szCs w:val="18"/>
        </w:rPr>
        <w:t xml:space="preserve">The multivariate multinomial logistic regression was used for estimation of ORs and confidence interval (CI). </w:t>
      </w:r>
      <w:r w:rsidR="00044A2D" w:rsidRPr="005E2922">
        <w:rPr>
          <w:rFonts w:asciiTheme="majorBidi" w:hAnsiTheme="majorBidi" w:cstheme="majorBidi"/>
          <w:b/>
          <w:bCs/>
          <w:color w:val="000000" w:themeColor="text1"/>
          <w:sz w:val="18"/>
          <w:szCs w:val="18"/>
          <w:vertAlign w:val="superscript"/>
        </w:rPr>
        <w:t>A</w:t>
      </w:r>
      <w:r w:rsidR="00044A2D" w:rsidRPr="005E2922">
        <w:rPr>
          <w:rFonts w:asciiTheme="majorBidi" w:eastAsia="MinionPro-Regular" w:hAnsiTheme="majorBidi" w:cstheme="majorBidi"/>
          <w:sz w:val="18"/>
          <w:szCs w:val="18"/>
        </w:rPr>
        <w:t xml:space="preserve"> Defined as the presence of at least three of the following components: </w:t>
      </w:r>
      <w:r w:rsidR="00044A2D" w:rsidRPr="005E2922">
        <w:rPr>
          <w:rFonts w:asciiTheme="majorBidi" w:hAnsiTheme="majorBidi" w:cstheme="majorBidi"/>
          <w:sz w:val="18"/>
          <w:szCs w:val="18"/>
        </w:rPr>
        <w:t xml:space="preserve">TG ≥150 mg/dl; WC ≥ 88 cm in women and ≥102 cm in men; DBP ≥85 mmHg or SBP ≥ 130 mmHg; HDL-C &lt; 50 mg/dl in women and &lt; 40 mg/dl in men and fasting glucose ≥100 mg/dl. </w:t>
      </w:r>
      <w:r w:rsidR="00044A2D" w:rsidRPr="005E2922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B</w:t>
      </w:r>
      <w:r w:rsidR="00044A2D" w:rsidRPr="005E2922">
        <w:rPr>
          <w:rFonts w:asciiTheme="majorBidi" w:hAnsiTheme="majorBidi" w:cstheme="majorBidi"/>
          <w:color w:val="242021"/>
          <w:sz w:val="18"/>
          <w:szCs w:val="18"/>
        </w:rPr>
        <w:t xml:space="preserve"> Model 1: Adjusted for age, sex, occupation, marital status, education, smoking status, and physical activity.</w:t>
      </w:r>
      <w:r w:rsidR="00044A2D" w:rsidRPr="005E2922">
        <w:rPr>
          <w:rFonts w:asciiTheme="majorBidi" w:hAnsiTheme="majorBidi" w:cstheme="majorBidi"/>
          <w:sz w:val="18"/>
          <w:szCs w:val="18"/>
        </w:rPr>
        <w:t xml:space="preserve"> </w:t>
      </w:r>
      <w:r w:rsidR="00044A2D" w:rsidRPr="005E2922">
        <w:rPr>
          <w:rFonts w:asciiTheme="majorBidi" w:hAnsiTheme="majorBidi" w:cstheme="majorBidi"/>
          <w:color w:val="242021"/>
          <w:sz w:val="18"/>
          <w:szCs w:val="18"/>
          <w:vertAlign w:val="superscript"/>
        </w:rPr>
        <w:t>C</w:t>
      </w:r>
      <w:r w:rsidR="00044A2D" w:rsidRPr="005E2922">
        <w:rPr>
          <w:rFonts w:asciiTheme="majorBidi" w:hAnsiTheme="majorBidi" w:cstheme="majorBidi"/>
          <w:color w:val="242021"/>
          <w:sz w:val="18"/>
          <w:szCs w:val="18"/>
        </w:rPr>
        <w:t xml:space="preserve"> Model 2: Model 1 + energy intake. </w:t>
      </w:r>
      <w:r w:rsidR="00044A2D" w:rsidRPr="005E2922">
        <w:rPr>
          <w:rFonts w:asciiTheme="majorBidi" w:hAnsiTheme="majorBidi" w:cstheme="majorBidi"/>
          <w:i/>
          <w:iCs/>
          <w:sz w:val="18"/>
          <w:szCs w:val="18"/>
        </w:rPr>
        <w:t>Abbreviations</w:t>
      </w:r>
      <w:r w:rsidR="00044A2D" w:rsidRPr="005E2922">
        <w:rPr>
          <w:rFonts w:asciiTheme="majorBidi" w:hAnsiTheme="majorBidi" w:cstheme="majorBidi"/>
          <w:sz w:val="18"/>
          <w:szCs w:val="18"/>
        </w:rPr>
        <w:t xml:space="preserve">: </w:t>
      </w:r>
      <w:proofErr w:type="spellStart"/>
      <w:r w:rsidR="00044A2D" w:rsidRPr="005E2922">
        <w:rPr>
          <w:rFonts w:asciiTheme="majorBidi" w:hAnsiTheme="majorBidi" w:cstheme="majorBidi"/>
          <w:sz w:val="18"/>
          <w:szCs w:val="18"/>
        </w:rPr>
        <w:t>MetS</w:t>
      </w:r>
      <w:proofErr w:type="spellEnd"/>
      <w:r w:rsidR="00044A2D" w:rsidRPr="005E2922">
        <w:rPr>
          <w:rFonts w:asciiTheme="majorBidi" w:hAnsiTheme="majorBidi" w:cstheme="majorBidi"/>
          <w:sz w:val="18"/>
          <w:szCs w:val="18"/>
        </w:rPr>
        <w:t xml:space="preserve"> metabolic syndrome </w:t>
      </w:r>
    </w:p>
    <w:p w:rsidR="003F21A5" w:rsidRPr="008377A7" w:rsidRDefault="003F21A5" w:rsidP="008377A7">
      <w:pPr>
        <w:ind w:right="-426"/>
        <w:jc w:val="right"/>
        <w:rPr>
          <w:rFonts w:asciiTheme="majorBidi" w:eastAsia="Calibri" w:hAnsiTheme="majorBidi" w:cstheme="majorBidi"/>
          <w:b/>
          <w:bCs/>
          <w:sz w:val="40"/>
          <w:szCs w:val="40"/>
        </w:rPr>
      </w:pPr>
    </w:p>
    <w:sectPr w:rsidR="003F21A5" w:rsidRPr="008377A7" w:rsidSect="00493706">
      <w:headerReference w:type="default" r:id="rId8"/>
      <w:pgSz w:w="16839" w:h="23814" w:code="8"/>
      <w:pgMar w:top="1440" w:right="1440" w:bottom="1440" w:left="709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3D" w:rsidRDefault="0004473D" w:rsidP="00F11376">
      <w:pPr>
        <w:spacing w:after="0" w:line="240" w:lineRule="auto"/>
      </w:pPr>
      <w:r>
        <w:separator/>
      </w:r>
    </w:p>
  </w:endnote>
  <w:endnote w:type="continuationSeparator" w:id="0">
    <w:p w:rsidR="0004473D" w:rsidRDefault="0004473D" w:rsidP="00F11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STIX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3D" w:rsidRDefault="0004473D" w:rsidP="00F11376">
      <w:pPr>
        <w:spacing w:after="0" w:line="240" w:lineRule="auto"/>
      </w:pPr>
      <w:r>
        <w:separator/>
      </w:r>
    </w:p>
  </w:footnote>
  <w:footnote w:type="continuationSeparator" w:id="0">
    <w:p w:rsidR="0004473D" w:rsidRDefault="0004473D" w:rsidP="00F113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3A7A" w:rsidRDefault="003B3A7A" w:rsidP="00F11376">
    <w:pPr>
      <w:pStyle w:val="Header"/>
      <w:jc w:val="right"/>
      <w:rPr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1E0"/>
    <w:rsid w:val="00002F52"/>
    <w:rsid w:val="00003413"/>
    <w:rsid w:val="000043DE"/>
    <w:rsid w:val="00006261"/>
    <w:rsid w:val="00006592"/>
    <w:rsid w:val="00006BB2"/>
    <w:rsid w:val="00006E41"/>
    <w:rsid w:val="00006FC5"/>
    <w:rsid w:val="0001168E"/>
    <w:rsid w:val="00011C5D"/>
    <w:rsid w:val="00012CE2"/>
    <w:rsid w:val="000134E8"/>
    <w:rsid w:val="00013507"/>
    <w:rsid w:val="00014696"/>
    <w:rsid w:val="00017A57"/>
    <w:rsid w:val="00017C58"/>
    <w:rsid w:val="00017EA8"/>
    <w:rsid w:val="00023405"/>
    <w:rsid w:val="0002369E"/>
    <w:rsid w:val="0002495F"/>
    <w:rsid w:val="00026CBB"/>
    <w:rsid w:val="00027E21"/>
    <w:rsid w:val="000304BE"/>
    <w:rsid w:val="0003087C"/>
    <w:rsid w:val="000312CA"/>
    <w:rsid w:val="00031577"/>
    <w:rsid w:val="00032880"/>
    <w:rsid w:val="000336C2"/>
    <w:rsid w:val="00034BF6"/>
    <w:rsid w:val="00036790"/>
    <w:rsid w:val="00040182"/>
    <w:rsid w:val="00040964"/>
    <w:rsid w:val="00041D24"/>
    <w:rsid w:val="0004473D"/>
    <w:rsid w:val="00044A2D"/>
    <w:rsid w:val="00050206"/>
    <w:rsid w:val="00050724"/>
    <w:rsid w:val="000507AB"/>
    <w:rsid w:val="00052FC7"/>
    <w:rsid w:val="00053ED8"/>
    <w:rsid w:val="00054237"/>
    <w:rsid w:val="00056CCF"/>
    <w:rsid w:val="00056D65"/>
    <w:rsid w:val="00064524"/>
    <w:rsid w:val="00065A72"/>
    <w:rsid w:val="00067AC2"/>
    <w:rsid w:val="00067C49"/>
    <w:rsid w:val="00071F28"/>
    <w:rsid w:val="00071F35"/>
    <w:rsid w:val="00074D18"/>
    <w:rsid w:val="000803B1"/>
    <w:rsid w:val="000822BF"/>
    <w:rsid w:val="00082757"/>
    <w:rsid w:val="00082E33"/>
    <w:rsid w:val="00083490"/>
    <w:rsid w:val="00083C5F"/>
    <w:rsid w:val="00085193"/>
    <w:rsid w:val="00085D90"/>
    <w:rsid w:val="00090DD7"/>
    <w:rsid w:val="00093615"/>
    <w:rsid w:val="00093CB6"/>
    <w:rsid w:val="000958CA"/>
    <w:rsid w:val="00097836"/>
    <w:rsid w:val="00097850"/>
    <w:rsid w:val="000A0447"/>
    <w:rsid w:val="000A0474"/>
    <w:rsid w:val="000A2AC6"/>
    <w:rsid w:val="000B0E55"/>
    <w:rsid w:val="000B1805"/>
    <w:rsid w:val="000B2090"/>
    <w:rsid w:val="000B4838"/>
    <w:rsid w:val="000B5EE0"/>
    <w:rsid w:val="000C0136"/>
    <w:rsid w:val="000C0B0E"/>
    <w:rsid w:val="000C1757"/>
    <w:rsid w:val="000C1FB2"/>
    <w:rsid w:val="000C35E0"/>
    <w:rsid w:val="000C39EF"/>
    <w:rsid w:val="000C5BD7"/>
    <w:rsid w:val="000C5F0B"/>
    <w:rsid w:val="000D09A0"/>
    <w:rsid w:val="000D1A2C"/>
    <w:rsid w:val="000D20E3"/>
    <w:rsid w:val="000D2C4A"/>
    <w:rsid w:val="000D3F03"/>
    <w:rsid w:val="000D4207"/>
    <w:rsid w:val="000D6076"/>
    <w:rsid w:val="000D6391"/>
    <w:rsid w:val="000D70FB"/>
    <w:rsid w:val="000E00A8"/>
    <w:rsid w:val="000E055F"/>
    <w:rsid w:val="000E0F1B"/>
    <w:rsid w:val="000E3C7D"/>
    <w:rsid w:val="000E3E7A"/>
    <w:rsid w:val="000E5955"/>
    <w:rsid w:val="000F0B49"/>
    <w:rsid w:val="000F220C"/>
    <w:rsid w:val="000F2635"/>
    <w:rsid w:val="000F2DD6"/>
    <w:rsid w:val="000F6971"/>
    <w:rsid w:val="000F74E8"/>
    <w:rsid w:val="001000B8"/>
    <w:rsid w:val="00102179"/>
    <w:rsid w:val="001023C3"/>
    <w:rsid w:val="0010279A"/>
    <w:rsid w:val="00103F04"/>
    <w:rsid w:val="00104415"/>
    <w:rsid w:val="0010465C"/>
    <w:rsid w:val="001059C7"/>
    <w:rsid w:val="0010733A"/>
    <w:rsid w:val="001077F2"/>
    <w:rsid w:val="001078B0"/>
    <w:rsid w:val="0011050B"/>
    <w:rsid w:val="00111DCB"/>
    <w:rsid w:val="00112CD7"/>
    <w:rsid w:val="001138B0"/>
    <w:rsid w:val="00114432"/>
    <w:rsid w:val="00116EEB"/>
    <w:rsid w:val="001201B0"/>
    <w:rsid w:val="00122679"/>
    <w:rsid w:val="0012466A"/>
    <w:rsid w:val="00124B01"/>
    <w:rsid w:val="00125CD2"/>
    <w:rsid w:val="0012626A"/>
    <w:rsid w:val="0012661F"/>
    <w:rsid w:val="00131052"/>
    <w:rsid w:val="00134345"/>
    <w:rsid w:val="001346C1"/>
    <w:rsid w:val="00134844"/>
    <w:rsid w:val="00134D36"/>
    <w:rsid w:val="00135791"/>
    <w:rsid w:val="00136B2F"/>
    <w:rsid w:val="00137362"/>
    <w:rsid w:val="00140F2A"/>
    <w:rsid w:val="00143F17"/>
    <w:rsid w:val="00144780"/>
    <w:rsid w:val="00145B1F"/>
    <w:rsid w:val="001467EA"/>
    <w:rsid w:val="00147C58"/>
    <w:rsid w:val="001505C3"/>
    <w:rsid w:val="001506C1"/>
    <w:rsid w:val="001518C0"/>
    <w:rsid w:val="00153040"/>
    <w:rsid w:val="0015347C"/>
    <w:rsid w:val="00156D94"/>
    <w:rsid w:val="00162B5C"/>
    <w:rsid w:val="001639E5"/>
    <w:rsid w:val="00163BF1"/>
    <w:rsid w:val="00164017"/>
    <w:rsid w:val="0016419E"/>
    <w:rsid w:val="00164A89"/>
    <w:rsid w:val="001663FD"/>
    <w:rsid w:val="00166D72"/>
    <w:rsid w:val="0017017E"/>
    <w:rsid w:val="0017022F"/>
    <w:rsid w:val="00170923"/>
    <w:rsid w:val="00172F4A"/>
    <w:rsid w:val="0017393F"/>
    <w:rsid w:val="00174447"/>
    <w:rsid w:val="00176C16"/>
    <w:rsid w:val="0017728D"/>
    <w:rsid w:val="0018018E"/>
    <w:rsid w:val="00182328"/>
    <w:rsid w:val="00184757"/>
    <w:rsid w:val="00185723"/>
    <w:rsid w:val="001864A0"/>
    <w:rsid w:val="001867F3"/>
    <w:rsid w:val="00186C7F"/>
    <w:rsid w:val="0019419F"/>
    <w:rsid w:val="001966E4"/>
    <w:rsid w:val="001A0012"/>
    <w:rsid w:val="001A014F"/>
    <w:rsid w:val="001A044D"/>
    <w:rsid w:val="001B04C4"/>
    <w:rsid w:val="001B0655"/>
    <w:rsid w:val="001B1B7B"/>
    <w:rsid w:val="001B2CB7"/>
    <w:rsid w:val="001B2E99"/>
    <w:rsid w:val="001B333C"/>
    <w:rsid w:val="001B3EA1"/>
    <w:rsid w:val="001B579A"/>
    <w:rsid w:val="001B57B1"/>
    <w:rsid w:val="001B66F1"/>
    <w:rsid w:val="001C01C1"/>
    <w:rsid w:val="001C1F07"/>
    <w:rsid w:val="001C3246"/>
    <w:rsid w:val="001C33F2"/>
    <w:rsid w:val="001C3E14"/>
    <w:rsid w:val="001C71E6"/>
    <w:rsid w:val="001D0003"/>
    <w:rsid w:val="001D05CF"/>
    <w:rsid w:val="001D079E"/>
    <w:rsid w:val="001D2DD9"/>
    <w:rsid w:val="001D429A"/>
    <w:rsid w:val="001D51D0"/>
    <w:rsid w:val="001E02D3"/>
    <w:rsid w:val="001E0C05"/>
    <w:rsid w:val="001E19F3"/>
    <w:rsid w:val="001E4943"/>
    <w:rsid w:val="001E614F"/>
    <w:rsid w:val="001E6180"/>
    <w:rsid w:val="001E6D20"/>
    <w:rsid w:val="001E7D40"/>
    <w:rsid w:val="001E7E73"/>
    <w:rsid w:val="001F0228"/>
    <w:rsid w:val="001F1922"/>
    <w:rsid w:val="001F212C"/>
    <w:rsid w:val="001F3160"/>
    <w:rsid w:val="001F4FAD"/>
    <w:rsid w:val="001F501D"/>
    <w:rsid w:val="001F570D"/>
    <w:rsid w:val="001F66E9"/>
    <w:rsid w:val="001F7177"/>
    <w:rsid w:val="002004CC"/>
    <w:rsid w:val="00201F21"/>
    <w:rsid w:val="00202542"/>
    <w:rsid w:val="002058BC"/>
    <w:rsid w:val="00206013"/>
    <w:rsid w:val="00207862"/>
    <w:rsid w:val="002140DA"/>
    <w:rsid w:val="0021456F"/>
    <w:rsid w:val="00216C11"/>
    <w:rsid w:val="002202D8"/>
    <w:rsid w:val="00220D77"/>
    <w:rsid w:val="002212E0"/>
    <w:rsid w:val="0022174F"/>
    <w:rsid w:val="002229E1"/>
    <w:rsid w:val="00222B92"/>
    <w:rsid w:val="00223466"/>
    <w:rsid w:val="00223474"/>
    <w:rsid w:val="00227448"/>
    <w:rsid w:val="00227B47"/>
    <w:rsid w:val="00230342"/>
    <w:rsid w:val="00231E3B"/>
    <w:rsid w:val="00234232"/>
    <w:rsid w:val="00234F53"/>
    <w:rsid w:val="00237266"/>
    <w:rsid w:val="002374ED"/>
    <w:rsid w:val="002404C9"/>
    <w:rsid w:val="002411AE"/>
    <w:rsid w:val="00246A96"/>
    <w:rsid w:val="0024792D"/>
    <w:rsid w:val="00247FC6"/>
    <w:rsid w:val="0025122B"/>
    <w:rsid w:val="002512D2"/>
    <w:rsid w:val="00251A27"/>
    <w:rsid w:val="00251F3A"/>
    <w:rsid w:val="002520F0"/>
    <w:rsid w:val="00253AB8"/>
    <w:rsid w:val="002553F2"/>
    <w:rsid w:val="002554E9"/>
    <w:rsid w:val="00256ECD"/>
    <w:rsid w:val="002570AF"/>
    <w:rsid w:val="00257B79"/>
    <w:rsid w:val="00260A96"/>
    <w:rsid w:val="00260FB9"/>
    <w:rsid w:val="0026197E"/>
    <w:rsid w:val="002637DE"/>
    <w:rsid w:val="00264948"/>
    <w:rsid w:val="00270805"/>
    <w:rsid w:val="00270C60"/>
    <w:rsid w:val="002722C9"/>
    <w:rsid w:val="0027231A"/>
    <w:rsid w:val="002732C8"/>
    <w:rsid w:val="002755F7"/>
    <w:rsid w:val="00276C76"/>
    <w:rsid w:val="00276D50"/>
    <w:rsid w:val="0027783E"/>
    <w:rsid w:val="00280D18"/>
    <w:rsid w:val="00281F91"/>
    <w:rsid w:val="00282CBC"/>
    <w:rsid w:val="00283361"/>
    <w:rsid w:val="00283C61"/>
    <w:rsid w:val="0028459F"/>
    <w:rsid w:val="002847FA"/>
    <w:rsid w:val="00287F66"/>
    <w:rsid w:val="00292269"/>
    <w:rsid w:val="00293279"/>
    <w:rsid w:val="00293829"/>
    <w:rsid w:val="00294507"/>
    <w:rsid w:val="00297096"/>
    <w:rsid w:val="002A11F4"/>
    <w:rsid w:val="002A156B"/>
    <w:rsid w:val="002A1D8B"/>
    <w:rsid w:val="002A2135"/>
    <w:rsid w:val="002A40FA"/>
    <w:rsid w:val="002A5D14"/>
    <w:rsid w:val="002A658F"/>
    <w:rsid w:val="002A6806"/>
    <w:rsid w:val="002A7679"/>
    <w:rsid w:val="002A7D11"/>
    <w:rsid w:val="002B20CF"/>
    <w:rsid w:val="002B3258"/>
    <w:rsid w:val="002C0528"/>
    <w:rsid w:val="002C22BD"/>
    <w:rsid w:val="002C3E5D"/>
    <w:rsid w:val="002C4C1A"/>
    <w:rsid w:val="002D08BA"/>
    <w:rsid w:val="002D1778"/>
    <w:rsid w:val="002D1F37"/>
    <w:rsid w:val="002D2703"/>
    <w:rsid w:val="002D5696"/>
    <w:rsid w:val="002D7D01"/>
    <w:rsid w:val="002D7DF1"/>
    <w:rsid w:val="002E0F55"/>
    <w:rsid w:val="002E1582"/>
    <w:rsid w:val="002E733A"/>
    <w:rsid w:val="002F03CD"/>
    <w:rsid w:val="002F12CE"/>
    <w:rsid w:val="002F20AF"/>
    <w:rsid w:val="002F23AF"/>
    <w:rsid w:val="002F3BE6"/>
    <w:rsid w:val="002F49FE"/>
    <w:rsid w:val="002F5029"/>
    <w:rsid w:val="002F5288"/>
    <w:rsid w:val="002F56E3"/>
    <w:rsid w:val="003002BE"/>
    <w:rsid w:val="00301F64"/>
    <w:rsid w:val="003020CD"/>
    <w:rsid w:val="003024BA"/>
    <w:rsid w:val="003038CA"/>
    <w:rsid w:val="003047C9"/>
    <w:rsid w:val="003047E6"/>
    <w:rsid w:val="0030593B"/>
    <w:rsid w:val="00306955"/>
    <w:rsid w:val="00306CAE"/>
    <w:rsid w:val="003079EE"/>
    <w:rsid w:val="00310B8B"/>
    <w:rsid w:val="00312A0A"/>
    <w:rsid w:val="003146F5"/>
    <w:rsid w:val="00314A25"/>
    <w:rsid w:val="00315732"/>
    <w:rsid w:val="0031576D"/>
    <w:rsid w:val="00316D87"/>
    <w:rsid w:val="0032077F"/>
    <w:rsid w:val="003246DD"/>
    <w:rsid w:val="00324A5E"/>
    <w:rsid w:val="00325632"/>
    <w:rsid w:val="00326C20"/>
    <w:rsid w:val="0032796D"/>
    <w:rsid w:val="00327992"/>
    <w:rsid w:val="00327F5E"/>
    <w:rsid w:val="0033122F"/>
    <w:rsid w:val="003315AD"/>
    <w:rsid w:val="003317C9"/>
    <w:rsid w:val="00331DD7"/>
    <w:rsid w:val="00332505"/>
    <w:rsid w:val="00335E91"/>
    <w:rsid w:val="00336724"/>
    <w:rsid w:val="00340581"/>
    <w:rsid w:val="0034086A"/>
    <w:rsid w:val="00341612"/>
    <w:rsid w:val="00342505"/>
    <w:rsid w:val="0034261E"/>
    <w:rsid w:val="00343166"/>
    <w:rsid w:val="00343B9F"/>
    <w:rsid w:val="00344C2A"/>
    <w:rsid w:val="00344FBB"/>
    <w:rsid w:val="00345E33"/>
    <w:rsid w:val="003519BE"/>
    <w:rsid w:val="00351E89"/>
    <w:rsid w:val="0035441F"/>
    <w:rsid w:val="00355DA0"/>
    <w:rsid w:val="00356631"/>
    <w:rsid w:val="00356CD9"/>
    <w:rsid w:val="00356E21"/>
    <w:rsid w:val="00356EFC"/>
    <w:rsid w:val="003578DE"/>
    <w:rsid w:val="0036141B"/>
    <w:rsid w:val="00362F14"/>
    <w:rsid w:val="003638E9"/>
    <w:rsid w:val="00364AB4"/>
    <w:rsid w:val="00365464"/>
    <w:rsid w:val="00365470"/>
    <w:rsid w:val="00373B62"/>
    <w:rsid w:val="00373F6C"/>
    <w:rsid w:val="00374545"/>
    <w:rsid w:val="00375396"/>
    <w:rsid w:val="003754FC"/>
    <w:rsid w:val="00375BC3"/>
    <w:rsid w:val="0037643D"/>
    <w:rsid w:val="00376FAD"/>
    <w:rsid w:val="00377F90"/>
    <w:rsid w:val="0038180C"/>
    <w:rsid w:val="00382A57"/>
    <w:rsid w:val="003832FB"/>
    <w:rsid w:val="00383F03"/>
    <w:rsid w:val="0038425A"/>
    <w:rsid w:val="0038564F"/>
    <w:rsid w:val="00385EE2"/>
    <w:rsid w:val="00390A9C"/>
    <w:rsid w:val="00391999"/>
    <w:rsid w:val="00392B75"/>
    <w:rsid w:val="00392E12"/>
    <w:rsid w:val="003933E0"/>
    <w:rsid w:val="00393E27"/>
    <w:rsid w:val="003956A9"/>
    <w:rsid w:val="0039611C"/>
    <w:rsid w:val="00397A1F"/>
    <w:rsid w:val="003A0023"/>
    <w:rsid w:val="003A39EC"/>
    <w:rsid w:val="003A42B9"/>
    <w:rsid w:val="003A470B"/>
    <w:rsid w:val="003A5251"/>
    <w:rsid w:val="003A5EB0"/>
    <w:rsid w:val="003A7F7B"/>
    <w:rsid w:val="003B14FD"/>
    <w:rsid w:val="003B2351"/>
    <w:rsid w:val="003B2629"/>
    <w:rsid w:val="003B2759"/>
    <w:rsid w:val="003B2C7C"/>
    <w:rsid w:val="003B307F"/>
    <w:rsid w:val="003B3A7A"/>
    <w:rsid w:val="003B3B78"/>
    <w:rsid w:val="003B3BA9"/>
    <w:rsid w:val="003B405A"/>
    <w:rsid w:val="003B4392"/>
    <w:rsid w:val="003B4B4D"/>
    <w:rsid w:val="003B5303"/>
    <w:rsid w:val="003B7898"/>
    <w:rsid w:val="003B7CD0"/>
    <w:rsid w:val="003C3B4C"/>
    <w:rsid w:val="003C4978"/>
    <w:rsid w:val="003C4AFC"/>
    <w:rsid w:val="003C599E"/>
    <w:rsid w:val="003C5B4A"/>
    <w:rsid w:val="003C5FFF"/>
    <w:rsid w:val="003D0E18"/>
    <w:rsid w:val="003D0F95"/>
    <w:rsid w:val="003D294A"/>
    <w:rsid w:val="003D2B1F"/>
    <w:rsid w:val="003D37A8"/>
    <w:rsid w:val="003D5971"/>
    <w:rsid w:val="003D618E"/>
    <w:rsid w:val="003E2C7C"/>
    <w:rsid w:val="003E4CB7"/>
    <w:rsid w:val="003E58DB"/>
    <w:rsid w:val="003E6FD3"/>
    <w:rsid w:val="003E7728"/>
    <w:rsid w:val="003F21A5"/>
    <w:rsid w:val="003F3D74"/>
    <w:rsid w:val="003F3E62"/>
    <w:rsid w:val="003F46FC"/>
    <w:rsid w:val="003F49E1"/>
    <w:rsid w:val="003F5FE7"/>
    <w:rsid w:val="0040004C"/>
    <w:rsid w:val="0040044F"/>
    <w:rsid w:val="004009EB"/>
    <w:rsid w:val="00402160"/>
    <w:rsid w:val="00402174"/>
    <w:rsid w:val="00402DE7"/>
    <w:rsid w:val="00403348"/>
    <w:rsid w:val="0040339A"/>
    <w:rsid w:val="00403E4D"/>
    <w:rsid w:val="0040462E"/>
    <w:rsid w:val="004059A5"/>
    <w:rsid w:val="0040640F"/>
    <w:rsid w:val="00406F4E"/>
    <w:rsid w:val="00407D23"/>
    <w:rsid w:val="00410663"/>
    <w:rsid w:val="00410D66"/>
    <w:rsid w:val="004110DA"/>
    <w:rsid w:val="0041313F"/>
    <w:rsid w:val="004142AB"/>
    <w:rsid w:val="0041439C"/>
    <w:rsid w:val="00414D3B"/>
    <w:rsid w:val="00415E8E"/>
    <w:rsid w:val="00416CC3"/>
    <w:rsid w:val="00417325"/>
    <w:rsid w:val="00417778"/>
    <w:rsid w:val="00420B27"/>
    <w:rsid w:val="004211D8"/>
    <w:rsid w:val="00421EA4"/>
    <w:rsid w:val="0042266C"/>
    <w:rsid w:val="00424F80"/>
    <w:rsid w:val="00425A32"/>
    <w:rsid w:val="004269E8"/>
    <w:rsid w:val="00427BBF"/>
    <w:rsid w:val="00427CCE"/>
    <w:rsid w:val="00430465"/>
    <w:rsid w:val="00431424"/>
    <w:rsid w:val="004321C4"/>
    <w:rsid w:val="00433E25"/>
    <w:rsid w:val="00434EDC"/>
    <w:rsid w:val="004359D5"/>
    <w:rsid w:val="00435F60"/>
    <w:rsid w:val="00437BC8"/>
    <w:rsid w:val="00441F76"/>
    <w:rsid w:val="00442ABA"/>
    <w:rsid w:val="004434F3"/>
    <w:rsid w:val="004449C5"/>
    <w:rsid w:val="004450C3"/>
    <w:rsid w:val="00450830"/>
    <w:rsid w:val="00451247"/>
    <w:rsid w:val="004514F4"/>
    <w:rsid w:val="0045194C"/>
    <w:rsid w:val="004521C4"/>
    <w:rsid w:val="00453A9C"/>
    <w:rsid w:val="00454DFB"/>
    <w:rsid w:val="004553CD"/>
    <w:rsid w:val="0045556B"/>
    <w:rsid w:val="004556BC"/>
    <w:rsid w:val="00457207"/>
    <w:rsid w:val="00460462"/>
    <w:rsid w:val="00461A56"/>
    <w:rsid w:val="004636E7"/>
    <w:rsid w:val="0046453C"/>
    <w:rsid w:val="0046464A"/>
    <w:rsid w:val="004666E6"/>
    <w:rsid w:val="00467D41"/>
    <w:rsid w:val="00470C25"/>
    <w:rsid w:val="00471FF4"/>
    <w:rsid w:val="00472C64"/>
    <w:rsid w:val="00474C4B"/>
    <w:rsid w:val="0047561A"/>
    <w:rsid w:val="004773A1"/>
    <w:rsid w:val="0048072C"/>
    <w:rsid w:val="0048231B"/>
    <w:rsid w:val="004826FE"/>
    <w:rsid w:val="00483B52"/>
    <w:rsid w:val="00483DE9"/>
    <w:rsid w:val="00484A10"/>
    <w:rsid w:val="00485FC7"/>
    <w:rsid w:val="004866D0"/>
    <w:rsid w:val="00490197"/>
    <w:rsid w:val="00490778"/>
    <w:rsid w:val="00490C8E"/>
    <w:rsid w:val="00491BEA"/>
    <w:rsid w:val="00492FDF"/>
    <w:rsid w:val="00493706"/>
    <w:rsid w:val="00493D7F"/>
    <w:rsid w:val="004963E8"/>
    <w:rsid w:val="00496837"/>
    <w:rsid w:val="00496EFF"/>
    <w:rsid w:val="0049704C"/>
    <w:rsid w:val="00497763"/>
    <w:rsid w:val="004A1BA9"/>
    <w:rsid w:val="004A266C"/>
    <w:rsid w:val="004A4541"/>
    <w:rsid w:val="004A492B"/>
    <w:rsid w:val="004A6270"/>
    <w:rsid w:val="004B0256"/>
    <w:rsid w:val="004B04FF"/>
    <w:rsid w:val="004B12C2"/>
    <w:rsid w:val="004B28F3"/>
    <w:rsid w:val="004B438F"/>
    <w:rsid w:val="004B5519"/>
    <w:rsid w:val="004B7BF0"/>
    <w:rsid w:val="004C1E34"/>
    <w:rsid w:val="004C3C4F"/>
    <w:rsid w:val="004C5E47"/>
    <w:rsid w:val="004C6190"/>
    <w:rsid w:val="004D0186"/>
    <w:rsid w:val="004D0E87"/>
    <w:rsid w:val="004D2331"/>
    <w:rsid w:val="004D3FF5"/>
    <w:rsid w:val="004D45F9"/>
    <w:rsid w:val="004D54DF"/>
    <w:rsid w:val="004E0540"/>
    <w:rsid w:val="004E2004"/>
    <w:rsid w:val="004E283D"/>
    <w:rsid w:val="004E2B46"/>
    <w:rsid w:val="004E38F7"/>
    <w:rsid w:val="004E65C9"/>
    <w:rsid w:val="004E6E32"/>
    <w:rsid w:val="004F0960"/>
    <w:rsid w:val="004F1E9E"/>
    <w:rsid w:val="004F2E8D"/>
    <w:rsid w:val="004F42A0"/>
    <w:rsid w:val="004F464B"/>
    <w:rsid w:val="004F586D"/>
    <w:rsid w:val="004F71C5"/>
    <w:rsid w:val="004F71CE"/>
    <w:rsid w:val="005015E0"/>
    <w:rsid w:val="005032A6"/>
    <w:rsid w:val="005076BC"/>
    <w:rsid w:val="00510E8A"/>
    <w:rsid w:val="00513AE6"/>
    <w:rsid w:val="0051599C"/>
    <w:rsid w:val="0051676F"/>
    <w:rsid w:val="00517FFA"/>
    <w:rsid w:val="005200E1"/>
    <w:rsid w:val="00520A49"/>
    <w:rsid w:val="0052170E"/>
    <w:rsid w:val="00522938"/>
    <w:rsid w:val="00523FE2"/>
    <w:rsid w:val="0052513E"/>
    <w:rsid w:val="00525892"/>
    <w:rsid w:val="0052622E"/>
    <w:rsid w:val="005272A1"/>
    <w:rsid w:val="00527771"/>
    <w:rsid w:val="00527EBA"/>
    <w:rsid w:val="00530F3A"/>
    <w:rsid w:val="005311D1"/>
    <w:rsid w:val="005331D8"/>
    <w:rsid w:val="00534602"/>
    <w:rsid w:val="00534CB8"/>
    <w:rsid w:val="00535E55"/>
    <w:rsid w:val="00536ACF"/>
    <w:rsid w:val="00537AFC"/>
    <w:rsid w:val="00537D5C"/>
    <w:rsid w:val="0054167B"/>
    <w:rsid w:val="005423A7"/>
    <w:rsid w:val="005440EC"/>
    <w:rsid w:val="00545710"/>
    <w:rsid w:val="00546492"/>
    <w:rsid w:val="005472E6"/>
    <w:rsid w:val="00547C0E"/>
    <w:rsid w:val="00551173"/>
    <w:rsid w:val="00553DE7"/>
    <w:rsid w:val="0055412E"/>
    <w:rsid w:val="005546AA"/>
    <w:rsid w:val="00555662"/>
    <w:rsid w:val="0055728F"/>
    <w:rsid w:val="00561465"/>
    <w:rsid w:val="00561A3E"/>
    <w:rsid w:val="00563F83"/>
    <w:rsid w:val="00564A53"/>
    <w:rsid w:val="0056749B"/>
    <w:rsid w:val="00567A61"/>
    <w:rsid w:val="00570828"/>
    <w:rsid w:val="00571ACC"/>
    <w:rsid w:val="005749F0"/>
    <w:rsid w:val="00575996"/>
    <w:rsid w:val="00575B01"/>
    <w:rsid w:val="00575C54"/>
    <w:rsid w:val="00580645"/>
    <w:rsid w:val="00582A43"/>
    <w:rsid w:val="0058364F"/>
    <w:rsid w:val="00585209"/>
    <w:rsid w:val="00585464"/>
    <w:rsid w:val="00585C4E"/>
    <w:rsid w:val="005908C9"/>
    <w:rsid w:val="005914E2"/>
    <w:rsid w:val="00591A2E"/>
    <w:rsid w:val="00591C03"/>
    <w:rsid w:val="00591D58"/>
    <w:rsid w:val="00591E3A"/>
    <w:rsid w:val="0059211E"/>
    <w:rsid w:val="0059240D"/>
    <w:rsid w:val="005934C8"/>
    <w:rsid w:val="0059377C"/>
    <w:rsid w:val="00593F41"/>
    <w:rsid w:val="00594193"/>
    <w:rsid w:val="0059458C"/>
    <w:rsid w:val="00595129"/>
    <w:rsid w:val="00595FEC"/>
    <w:rsid w:val="00597669"/>
    <w:rsid w:val="005977EE"/>
    <w:rsid w:val="005A2EB9"/>
    <w:rsid w:val="005A2FA0"/>
    <w:rsid w:val="005A3482"/>
    <w:rsid w:val="005A500C"/>
    <w:rsid w:val="005B1615"/>
    <w:rsid w:val="005B1828"/>
    <w:rsid w:val="005B1B77"/>
    <w:rsid w:val="005B3483"/>
    <w:rsid w:val="005B54DA"/>
    <w:rsid w:val="005B63A3"/>
    <w:rsid w:val="005B64E3"/>
    <w:rsid w:val="005B6573"/>
    <w:rsid w:val="005B68AF"/>
    <w:rsid w:val="005B6B4E"/>
    <w:rsid w:val="005B76E1"/>
    <w:rsid w:val="005C15AA"/>
    <w:rsid w:val="005C2320"/>
    <w:rsid w:val="005C2908"/>
    <w:rsid w:val="005C5E6E"/>
    <w:rsid w:val="005D0469"/>
    <w:rsid w:val="005D419E"/>
    <w:rsid w:val="005D4552"/>
    <w:rsid w:val="005D50C4"/>
    <w:rsid w:val="005D5E35"/>
    <w:rsid w:val="005D5F12"/>
    <w:rsid w:val="005D69D2"/>
    <w:rsid w:val="005D77CE"/>
    <w:rsid w:val="005E05D9"/>
    <w:rsid w:val="005E22FD"/>
    <w:rsid w:val="005E2630"/>
    <w:rsid w:val="005E2814"/>
    <w:rsid w:val="005E2922"/>
    <w:rsid w:val="005E2E93"/>
    <w:rsid w:val="005E2EA6"/>
    <w:rsid w:val="005E31D0"/>
    <w:rsid w:val="005E40B7"/>
    <w:rsid w:val="005E580E"/>
    <w:rsid w:val="005E67BB"/>
    <w:rsid w:val="005E7B1A"/>
    <w:rsid w:val="005F00DB"/>
    <w:rsid w:val="005F38A4"/>
    <w:rsid w:val="005F542F"/>
    <w:rsid w:val="005F57C8"/>
    <w:rsid w:val="005F5CB2"/>
    <w:rsid w:val="005F655F"/>
    <w:rsid w:val="005F6B65"/>
    <w:rsid w:val="005F714F"/>
    <w:rsid w:val="006002E9"/>
    <w:rsid w:val="00601600"/>
    <w:rsid w:val="00601DA6"/>
    <w:rsid w:val="00601E1E"/>
    <w:rsid w:val="00602E4C"/>
    <w:rsid w:val="00604896"/>
    <w:rsid w:val="00606410"/>
    <w:rsid w:val="00606AE8"/>
    <w:rsid w:val="00606BE8"/>
    <w:rsid w:val="0061001C"/>
    <w:rsid w:val="006112C5"/>
    <w:rsid w:val="00612381"/>
    <w:rsid w:val="00615FA3"/>
    <w:rsid w:val="006202E6"/>
    <w:rsid w:val="00620894"/>
    <w:rsid w:val="00621AB2"/>
    <w:rsid w:val="00623727"/>
    <w:rsid w:val="0062392B"/>
    <w:rsid w:val="0062412E"/>
    <w:rsid w:val="006247FC"/>
    <w:rsid w:val="006250C7"/>
    <w:rsid w:val="0062535B"/>
    <w:rsid w:val="00625772"/>
    <w:rsid w:val="00625810"/>
    <w:rsid w:val="0063020A"/>
    <w:rsid w:val="00631505"/>
    <w:rsid w:val="00632D82"/>
    <w:rsid w:val="00633274"/>
    <w:rsid w:val="00634D4A"/>
    <w:rsid w:val="00634E63"/>
    <w:rsid w:val="00635386"/>
    <w:rsid w:val="00635C4A"/>
    <w:rsid w:val="00636731"/>
    <w:rsid w:val="00636D1E"/>
    <w:rsid w:val="006448F0"/>
    <w:rsid w:val="0064797E"/>
    <w:rsid w:val="006501FC"/>
    <w:rsid w:val="00650308"/>
    <w:rsid w:val="00650639"/>
    <w:rsid w:val="00655252"/>
    <w:rsid w:val="006553D7"/>
    <w:rsid w:val="00655F78"/>
    <w:rsid w:val="00657F85"/>
    <w:rsid w:val="00660B9B"/>
    <w:rsid w:val="00660F10"/>
    <w:rsid w:val="0066326D"/>
    <w:rsid w:val="0066346C"/>
    <w:rsid w:val="00663739"/>
    <w:rsid w:val="00665D7A"/>
    <w:rsid w:val="00671BEA"/>
    <w:rsid w:val="00672BF0"/>
    <w:rsid w:val="00673683"/>
    <w:rsid w:val="00673937"/>
    <w:rsid w:val="0067671B"/>
    <w:rsid w:val="00676B1D"/>
    <w:rsid w:val="00677686"/>
    <w:rsid w:val="00682262"/>
    <w:rsid w:val="006825CE"/>
    <w:rsid w:val="0068475E"/>
    <w:rsid w:val="0068481D"/>
    <w:rsid w:val="00684E2C"/>
    <w:rsid w:val="00685081"/>
    <w:rsid w:val="00685457"/>
    <w:rsid w:val="00685D62"/>
    <w:rsid w:val="006860F0"/>
    <w:rsid w:val="006904A9"/>
    <w:rsid w:val="00690CC3"/>
    <w:rsid w:val="00690F26"/>
    <w:rsid w:val="0069317B"/>
    <w:rsid w:val="006946C1"/>
    <w:rsid w:val="006956F4"/>
    <w:rsid w:val="0069586B"/>
    <w:rsid w:val="00697028"/>
    <w:rsid w:val="00697C7D"/>
    <w:rsid w:val="006A2663"/>
    <w:rsid w:val="006A29C4"/>
    <w:rsid w:val="006A3455"/>
    <w:rsid w:val="006A4A4D"/>
    <w:rsid w:val="006A6D6D"/>
    <w:rsid w:val="006B10C3"/>
    <w:rsid w:val="006B11F0"/>
    <w:rsid w:val="006B1600"/>
    <w:rsid w:val="006B2128"/>
    <w:rsid w:val="006B2CD5"/>
    <w:rsid w:val="006B2F71"/>
    <w:rsid w:val="006B41EA"/>
    <w:rsid w:val="006B5B82"/>
    <w:rsid w:val="006B5EAD"/>
    <w:rsid w:val="006B69D1"/>
    <w:rsid w:val="006B7008"/>
    <w:rsid w:val="006C04B3"/>
    <w:rsid w:val="006C0ADE"/>
    <w:rsid w:val="006C1522"/>
    <w:rsid w:val="006C3314"/>
    <w:rsid w:val="006C4696"/>
    <w:rsid w:val="006C6EEA"/>
    <w:rsid w:val="006D06A9"/>
    <w:rsid w:val="006D3506"/>
    <w:rsid w:val="006D3F9C"/>
    <w:rsid w:val="006D45D1"/>
    <w:rsid w:val="006D47A0"/>
    <w:rsid w:val="006D78D3"/>
    <w:rsid w:val="006E1472"/>
    <w:rsid w:val="006E51CB"/>
    <w:rsid w:val="006E6CB8"/>
    <w:rsid w:val="006E70A8"/>
    <w:rsid w:val="006F2DE7"/>
    <w:rsid w:val="006F3269"/>
    <w:rsid w:val="006F34BD"/>
    <w:rsid w:val="006F5AE9"/>
    <w:rsid w:val="006F6723"/>
    <w:rsid w:val="00700DA5"/>
    <w:rsid w:val="00701B54"/>
    <w:rsid w:val="00702B8D"/>
    <w:rsid w:val="00703B45"/>
    <w:rsid w:val="00706C74"/>
    <w:rsid w:val="00706DFB"/>
    <w:rsid w:val="007101A7"/>
    <w:rsid w:val="00710990"/>
    <w:rsid w:val="00711A72"/>
    <w:rsid w:val="00715DFF"/>
    <w:rsid w:val="00715F94"/>
    <w:rsid w:val="00716E51"/>
    <w:rsid w:val="007170FE"/>
    <w:rsid w:val="007179B9"/>
    <w:rsid w:val="0072189E"/>
    <w:rsid w:val="007222A4"/>
    <w:rsid w:val="007225E4"/>
    <w:rsid w:val="00723C80"/>
    <w:rsid w:val="00723DEF"/>
    <w:rsid w:val="00724FD1"/>
    <w:rsid w:val="00726000"/>
    <w:rsid w:val="00726A5E"/>
    <w:rsid w:val="007279B5"/>
    <w:rsid w:val="007303E3"/>
    <w:rsid w:val="0073078F"/>
    <w:rsid w:val="00731086"/>
    <w:rsid w:val="0073142E"/>
    <w:rsid w:val="007323B7"/>
    <w:rsid w:val="00734729"/>
    <w:rsid w:val="00737453"/>
    <w:rsid w:val="007402D1"/>
    <w:rsid w:val="00740F4E"/>
    <w:rsid w:val="007440AA"/>
    <w:rsid w:val="00746060"/>
    <w:rsid w:val="00746413"/>
    <w:rsid w:val="00747665"/>
    <w:rsid w:val="00747CE5"/>
    <w:rsid w:val="007531E9"/>
    <w:rsid w:val="007544C4"/>
    <w:rsid w:val="00760F86"/>
    <w:rsid w:val="00762C32"/>
    <w:rsid w:val="007642B8"/>
    <w:rsid w:val="007643CA"/>
    <w:rsid w:val="00764F11"/>
    <w:rsid w:val="00766F30"/>
    <w:rsid w:val="00771ABC"/>
    <w:rsid w:val="00773C48"/>
    <w:rsid w:val="00773C65"/>
    <w:rsid w:val="00775F1D"/>
    <w:rsid w:val="00776A00"/>
    <w:rsid w:val="00780F3E"/>
    <w:rsid w:val="00781298"/>
    <w:rsid w:val="007833ED"/>
    <w:rsid w:val="007836EC"/>
    <w:rsid w:val="007852C0"/>
    <w:rsid w:val="00787599"/>
    <w:rsid w:val="00787CA9"/>
    <w:rsid w:val="0079070A"/>
    <w:rsid w:val="007907B7"/>
    <w:rsid w:val="007929A7"/>
    <w:rsid w:val="00792A03"/>
    <w:rsid w:val="007949CF"/>
    <w:rsid w:val="007955AE"/>
    <w:rsid w:val="0079689C"/>
    <w:rsid w:val="007A1CC5"/>
    <w:rsid w:val="007A1CDF"/>
    <w:rsid w:val="007A1FAA"/>
    <w:rsid w:val="007A4D59"/>
    <w:rsid w:val="007A62A9"/>
    <w:rsid w:val="007A6E21"/>
    <w:rsid w:val="007B07DF"/>
    <w:rsid w:val="007B0C22"/>
    <w:rsid w:val="007B12CB"/>
    <w:rsid w:val="007B1D80"/>
    <w:rsid w:val="007B1E48"/>
    <w:rsid w:val="007B1F85"/>
    <w:rsid w:val="007B27F5"/>
    <w:rsid w:val="007B327E"/>
    <w:rsid w:val="007B4692"/>
    <w:rsid w:val="007B5D3A"/>
    <w:rsid w:val="007B72FC"/>
    <w:rsid w:val="007C0975"/>
    <w:rsid w:val="007C1935"/>
    <w:rsid w:val="007C2432"/>
    <w:rsid w:val="007C3AD4"/>
    <w:rsid w:val="007C3BF2"/>
    <w:rsid w:val="007C54FF"/>
    <w:rsid w:val="007C6E51"/>
    <w:rsid w:val="007C7F1A"/>
    <w:rsid w:val="007D116C"/>
    <w:rsid w:val="007D456A"/>
    <w:rsid w:val="007D4D2D"/>
    <w:rsid w:val="007D4DEE"/>
    <w:rsid w:val="007D6382"/>
    <w:rsid w:val="007E019E"/>
    <w:rsid w:val="007E142D"/>
    <w:rsid w:val="007E2047"/>
    <w:rsid w:val="007E2B9C"/>
    <w:rsid w:val="007E2F62"/>
    <w:rsid w:val="007E4122"/>
    <w:rsid w:val="007E4296"/>
    <w:rsid w:val="007E75FC"/>
    <w:rsid w:val="007F4AD9"/>
    <w:rsid w:val="007F530A"/>
    <w:rsid w:val="007F5C4A"/>
    <w:rsid w:val="008022B0"/>
    <w:rsid w:val="00802B6B"/>
    <w:rsid w:val="00803A7F"/>
    <w:rsid w:val="00804012"/>
    <w:rsid w:val="008044C3"/>
    <w:rsid w:val="008067EB"/>
    <w:rsid w:val="0080757F"/>
    <w:rsid w:val="008106FA"/>
    <w:rsid w:val="0081148E"/>
    <w:rsid w:val="008201DC"/>
    <w:rsid w:val="00821842"/>
    <w:rsid w:val="00821BC3"/>
    <w:rsid w:val="00823C45"/>
    <w:rsid w:val="008251CA"/>
    <w:rsid w:val="00825321"/>
    <w:rsid w:val="00825352"/>
    <w:rsid w:val="00826A3A"/>
    <w:rsid w:val="00826BD7"/>
    <w:rsid w:val="0083119A"/>
    <w:rsid w:val="008312B6"/>
    <w:rsid w:val="008312D8"/>
    <w:rsid w:val="00831D64"/>
    <w:rsid w:val="00832694"/>
    <w:rsid w:val="00832EF1"/>
    <w:rsid w:val="0083399E"/>
    <w:rsid w:val="00835D63"/>
    <w:rsid w:val="008377A7"/>
    <w:rsid w:val="008406E5"/>
    <w:rsid w:val="00840937"/>
    <w:rsid w:val="00841A7B"/>
    <w:rsid w:val="0084465E"/>
    <w:rsid w:val="00844B21"/>
    <w:rsid w:val="008454D1"/>
    <w:rsid w:val="008460BB"/>
    <w:rsid w:val="00846860"/>
    <w:rsid w:val="008516E8"/>
    <w:rsid w:val="00852485"/>
    <w:rsid w:val="0085359F"/>
    <w:rsid w:val="00854FB0"/>
    <w:rsid w:val="00855189"/>
    <w:rsid w:val="00855A4C"/>
    <w:rsid w:val="00857181"/>
    <w:rsid w:val="008579C3"/>
    <w:rsid w:val="00861034"/>
    <w:rsid w:val="008627F3"/>
    <w:rsid w:val="00862F60"/>
    <w:rsid w:val="0086465E"/>
    <w:rsid w:val="00867344"/>
    <w:rsid w:val="008701A6"/>
    <w:rsid w:val="00872EA0"/>
    <w:rsid w:val="00874DC2"/>
    <w:rsid w:val="00874F77"/>
    <w:rsid w:val="00875372"/>
    <w:rsid w:val="0087622C"/>
    <w:rsid w:val="00877577"/>
    <w:rsid w:val="00882775"/>
    <w:rsid w:val="00883F4C"/>
    <w:rsid w:val="008841BA"/>
    <w:rsid w:val="00887750"/>
    <w:rsid w:val="008926EB"/>
    <w:rsid w:val="00892BBC"/>
    <w:rsid w:val="008966E6"/>
    <w:rsid w:val="008A0CDF"/>
    <w:rsid w:val="008A18A4"/>
    <w:rsid w:val="008A5743"/>
    <w:rsid w:val="008A6908"/>
    <w:rsid w:val="008B02EA"/>
    <w:rsid w:val="008B3387"/>
    <w:rsid w:val="008B36A4"/>
    <w:rsid w:val="008B4067"/>
    <w:rsid w:val="008C020B"/>
    <w:rsid w:val="008C0ADA"/>
    <w:rsid w:val="008C1E19"/>
    <w:rsid w:val="008C311C"/>
    <w:rsid w:val="008C3DD3"/>
    <w:rsid w:val="008C4568"/>
    <w:rsid w:val="008D049E"/>
    <w:rsid w:val="008D0A25"/>
    <w:rsid w:val="008D35C1"/>
    <w:rsid w:val="008D5E15"/>
    <w:rsid w:val="008D5ECD"/>
    <w:rsid w:val="008D6BD6"/>
    <w:rsid w:val="008D6D15"/>
    <w:rsid w:val="008E18E2"/>
    <w:rsid w:val="008E5EFF"/>
    <w:rsid w:val="008E6855"/>
    <w:rsid w:val="008F039B"/>
    <w:rsid w:val="008F2BBD"/>
    <w:rsid w:val="008F30B7"/>
    <w:rsid w:val="008F365D"/>
    <w:rsid w:val="008F5889"/>
    <w:rsid w:val="008F6072"/>
    <w:rsid w:val="008F663E"/>
    <w:rsid w:val="00901BE6"/>
    <w:rsid w:val="0090497C"/>
    <w:rsid w:val="00905108"/>
    <w:rsid w:val="00910600"/>
    <w:rsid w:val="00911D85"/>
    <w:rsid w:val="0091369C"/>
    <w:rsid w:val="0091404A"/>
    <w:rsid w:val="009177A8"/>
    <w:rsid w:val="00920596"/>
    <w:rsid w:val="00920EA9"/>
    <w:rsid w:val="00921029"/>
    <w:rsid w:val="00922983"/>
    <w:rsid w:val="00923503"/>
    <w:rsid w:val="00923BAB"/>
    <w:rsid w:val="00923F61"/>
    <w:rsid w:val="009275F9"/>
    <w:rsid w:val="00927967"/>
    <w:rsid w:val="00930679"/>
    <w:rsid w:val="00932559"/>
    <w:rsid w:val="00934BA5"/>
    <w:rsid w:val="00934C79"/>
    <w:rsid w:val="009351AC"/>
    <w:rsid w:val="00940851"/>
    <w:rsid w:val="00940B7F"/>
    <w:rsid w:val="00940EF2"/>
    <w:rsid w:val="0094182B"/>
    <w:rsid w:val="00942482"/>
    <w:rsid w:val="00946983"/>
    <w:rsid w:val="00947EC3"/>
    <w:rsid w:val="00951499"/>
    <w:rsid w:val="009515DC"/>
    <w:rsid w:val="00952FD7"/>
    <w:rsid w:val="0095437B"/>
    <w:rsid w:val="0095637F"/>
    <w:rsid w:val="009615CC"/>
    <w:rsid w:val="00962AAC"/>
    <w:rsid w:val="009638D2"/>
    <w:rsid w:val="00964015"/>
    <w:rsid w:val="00964E7D"/>
    <w:rsid w:val="0096520D"/>
    <w:rsid w:val="00966242"/>
    <w:rsid w:val="00967089"/>
    <w:rsid w:val="009671CB"/>
    <w:rsid w:val="009676D6"/>
    <w:rsid w:val="00970809"/>
    <w:rsid w:val="00974605"/>
    <w:rsid w:val="00974B63"/>
    <w:rsid w:val="00975075"/>
    <w:rsid w:val="009755BC"/>
    <w:rsid w:val="00981FE7"/>
    <w:rsid w:val="009836E8"/>
    <w:rsid w:val="00992225"/>
    <w:rsid w:val="00992E17"/>
    <w:rsid w:val="00994005"/>
    <w:rsid w:val="0099445F"/>
    <w:rsid w:val="009950A6"/>
    <w:rsid w:val="00995516"/>
    <w:rsid w:val="00995573"/>
    <w:rsid w:val="00995FFD"/>
    <w:rsid w:val="009A0E04"/>
    <w:rsid w:val="009A275C"/>
    <w:rsid w:val="009A2CD2"/>
    <w:rsid w:val="009A3747"/>
    <w:rsid w:val="009A3A56"/>
    <w:rsid w:val="009A3BDA"/>
    <w:rsid w:val="009A6CEF"/>
    <w:rsid w:val="009B132C"/>
    <w:rsid w:val="009B292A"/>
    <w:rsid w:val="009B2B10"/>
    <w:rsid w:val="009B3100"/>
    <w:rsid w:val="009B35B1"/>
    <w:rsid w:val="009B3AFF"/>
    <w:rsid w:val="009B5700"/>
    <w:rsid w:val="009B5E90"/>
    <w:rsid w:val="009B7B2E"/>
    <w:rsid w:val="009B7D89"/>
    <w:rsid w:val="009C0BAC"/>
    <w:rsid w:val="009C0CAB"/>
    <w:rsid w:val="009C28DC"/>
    <w:rsid w:val="009C33A8"/>
    <w:rsid w:val="009C38F6"/>
    <w:rsid w:val="009C43CF"/>
    <w:rsid w:val="009C49E7"/>
    <w:rsid w:val="009D09B7"/>
    <w:rsid w:val="009D2BA8"/>
    <w:rsid w:val="009D4E8D"/>
    <w:rsid w:val="009D595D"/>
    <w:rsid w:val="009D7C49"/>
    <w:rsid w:val="009E018A"/>
    <w:rsid w:val="009E16D6"/>
    <w:rsid w:val="009E2915"/>
    <w:rsid w:val="009E39A1"/>
    <w:rsid w:val="009E5FE2"/>
    <w:rsid w:val="009E6008"/>
    <w:rsid w:val="009F0B88"/>
    <w:rsid w:val="009F246C"/>
    <w:rsid w:val="009F2EB4"/>
    <w:rsid w:val="009F48BE"/>
    <w:rsid w:val="009F4DFA"/>
    <w:rsid w:val="009F5C43"/>
    <w:rsid w:val="00A01DA3"/>
    <w:rsid w:val="00A02A71"/>
    <w:rsid w:val="00A03C81"/>
    <w:rsid w:val="00A119AD"/>
    <w:rsid w:val="00A12652"/>
    <w:rsid w:val="00A13782"/>
    <w:rsid w:val="00A1492E"/>
    <w:rsid w:val="00A14F9E"/>
    <w:rsid w:val="00A15826"/>
    <w:rsid w:val="00A16024"/>
    <w:rsid w:val="00A1650C"/>
    <w:rsid w:val="00A16960"/>
    <w:rsid w:val="00A177D8"/>
    <w:rsid w:val="00A17FCD"/>
    <w:rsid w:val="00A20940"/>
    <w:rsid w:val="00A21414"/>
    <w:rsid w:val="00A26AD6"/>
    <w:rsid w:val="00A30D7A"/>
    <w:rsid w:val="00A30F65"/>
    <w:rsid w:val="00A341BE"/>
    <w:rsid w:val="00A34838"/>
    <w:rsid w:val="00A35C57"/>
    <w:rsid w:val="00A362D7"/>
    <w:rsid w:val="00A40FFF"/>
    <w:rsid w:val="00A41B3C"/>
    <w:rsid w:val="00A43A37"/>
    <w:rsid w:val="00A44014"/>
    <w:rsid w:val="00A4532C"/>
    <w:rsid w:val="00A459C1"/>
    <w:rsid w:val="00A465A4"/>
    <w:rsid w:val="00A4685F"/>
    <w:rsid w:val="00A47972"/>
    <w:rsid w:val="00A51540"/>
    <w:rsid w:val="00A51609"/>
    <w:rsid w:val="00A53D62"/>
    <w:rsid w:val="00A6519D"/>
    <w:rsid w:val="00A66182"/>
    <w:rsid w:val="00A72288"/>
    <w:rsid w:val="00A73B71"/>
    <w:rsid w:val="00A745E3"/>
    <w:rsid w:val="00A74E5B"/>
    <w:rsid w:val="00A769D3"/>
    <w:rsid w:val="00A76A69"/>
    <w:rsid w:val="00A77403"/>
    <w:rsid w:val="00A779E8"/>
    <w:rsid w:val="00A818BC"/>
    <w:rsid w:val="00A82B92"/>
    <w:rsid w:val="00A831BB"/>
    <w:rsid w:val="00A83A26"/>
    <w:rsid w:val="00A855C4"/>
    <w:rsid w:val="00A85AFD"/>
    <w:rsid w:val="00A91629"/>
    <w:rsid w:val="00A9163E"/>
    <w:rsid w:val="00A93D8F"/>
    <w:rsid w:val="00A94FED"/>
    <w:rsid w:val="00A95280"/>
    <w:rsid w:val="00A9720C"/>
    <w:rsid w:val="00A9762F"/>
    <w:rsid w:val="00AA2258"/>
    <w:rsid w:val="00AA50B1"/>
    <w:rsid w:val="00AA5514"/>
    <w:rsid w:val="00AB0741"/>
    <w:rsid w:val="00AB0C58"/>
    <w:rsid w:val="00AB1111"/>
    <w:rsid w:val="00AB5B0D"/>
    <w:rsid w:val="00AB65B8"/>
    <w:rsid w:val="00AC16A7"/>
    <w:rsid w:val="00AC1C3E"/>
    <w:rsid w:val="00AC30D5"/>
    <w:rsid w:val="00AC3E48"/>
    <w:rsid w:val="00AC6059"/>
    <w:rsid w:val="00AC61E0"/>
    <w:rsid w:val="00AC7A56"/>
    <w:rsid w:val="00AD1809"/>
    <w:rsid w:val="00AD1956"/>
    <w:rsid w:val="00AD1DC4"/>
    <w:rsid w:val="00AD437E"/>
    <w:rsid w:val="00AD57DB"/>
    <w:rsid w:val="00AD602F"/>
    <w:rsid w:val="00AD789F"/>
    <w:rsid w:val="00AE0154"/>
    <w:rsid w:val="00AE07B6"/>
    <w:rsid w:val="00AE2107"/>
    <w:rsid w:val="00AE35EA"/>
    <w:rsid w:val="00AE5F29"/>
    <w:rsid w:val="00AF0534"/>
    <w:rsid w:val="00AF07A7"/>
    <w:rsid w:val="00AF0C25"/>
    <w:rsid w:val="00AF4159"/>
    <w:rsid w:val="00AF436E"/>
    <w:rsid w:val="00AF5316"/>
    <w:rsid w:val="00AF544C"/>
    <w:rsid w:val="00AF603F"/>
    <w:rsid w:val="00AF6492"/>
    <w:rsid w:val="00B00969"/>
    <w:rsid w:val="00B00AB8"/>
    <w:rsid w:val="00B020DA"/>
    <w:rsid w:val="00B02578"/>
    <w:rsid w:val="00B05D1C"/>
    <w:rsid w:val="00B05FF9"/>
    <w:rsid w:val="00B07051"/>
    <w:rsid w:val="00B10330"/>
    <w:rsid w:val="00B11260"/>
    <w:rsid w:val="00B142AE"/>
    <w:rsid w:val="00B1484A"/>
    <w:rsid w:val="00B155C8"/>
    <w:rsid w:val="00B1670E"/>
    <w:rsid w:val="00B1681B"/>
    <w:rsid w:val="00B17098"/>
    <w:rsid w:val="00B171D9"/>
    <w:rsid w:val="00B1723C"/>
    <w:rsid w:val="00B175C8"/>
    <w:rsid w:val="00B20814"/>
    <w:rsid w:val="00B20975"/>
    <w:rsid w:val="00B2282E"/>
    <w:rsid w:val="00B24C7A"/>
    <w:rsid w:val="00B25728"/>
    <w:rsid w:val="00B26DB4"/>
    <w:rsid w:val="00B26F3C"/>
    <w:rsid w:val="00B31D52"/>
    <w:rsid w:val="00B32F4F"/>
    <w:rsid w:val="00B33136"/>
    <w:rsid w:val="00B33236"/>
    <w:rsid w:val="00B3600B"/>
    <w:rsid w:val="00B36271"/>
    <w:rsid w:val="00B416DE"/>
    <w:rsid w:val="00B41B28"/>
    <w:rsid w:val="00B42110"/>
    <w:rsid w:val="00B43D86"/>
    <w:rsid w:val="00B45031"/>
    <w:rsid w:val="00B45FBA"/>
    <w:rsid w:val="00B47372"/>
    <w:rsid w:val="00B47C07"/>
    <w:rsid w:val="00B538CE"/>
    <w:rsid w:val="00B53942"/>
    <w:rsid w:val="00B557EB"/>
    <w:rsid w:val="00B558A2"/>
    <w:rsid w:val="00B55A45"/>
    <w:rsid w:val="00B572D5"/>
    <w:rsid w:val="00B576B7"/>
    <w:rsid w:val="00B60216"/>
    <w:rsid w:val="00B602E2"/>
    <w:rsid w:val="00B62015"/>
    <w:rsid w:val="00B62ACC"/>
    <w:rsid w:val="00B634BB"/>
    <w:rsid w:val="00B63F52"/>
    <w:rsid w:val="00B64FA7"/>
    <w:rsid w:val="00B6548F"/>
    <w:rsid w:val="00B65F58"/>
    <w:rsid w:val="00B67CDF"/>
    <w:rsid w:val="00B704D0"/>
    <w:rsid w:val="00B70687"/>
    <w:rsid w:val="00B70E45"/>
    <w:rsid w:val="00B71747"/>
    <w:rsid w:val="00B71E81"/>
    <w:rsid w:val="00B74561"/>
    <w:rsid w:val="00B74BAE"/>
    <w:rsid w:val="00B74F2E"/>
    <w:rsid w:val="00B76304"/>
    <w:rsid w:val="00B778C7"/>
    <w:rsid w:val="00B8364F"/>
    <w:rsid w:val="00B83E38"/>
    <w:rsid w:val="00B857C0"/>
    <w:rsid w:val="00B87AAE"/>
    <w:rsid w:val="00B9045D"/>
    <w:rsid w:val="00B92D10"/>
    <w:rsid w:val="00B9450E"/>
    <w:rsid w:val="00B95D58"/>
    <w:rsid w:val="00BA0ADA"/>
    <w:rsid w:val="00BA199B"/>
    <w:rsid w:val="00BA2481"/>
    <w:rsid w:val="00BA2B18"/>
    <w:rsid w:val="00BA2CCE"/>
    <w:rsid w:val="00BA61DF"/>
    <w:rsid w:val="00BA7BEE"/>
    <w:rsid w:val="00BB02EC"/>
    <w:rsid w:val="00BB0F34"/>
    <w:rsid w:val="00BB16E8"/>
    <w:rsid w:val="00BB2CC4"/>
    <w:rsid w:val="00BB349C"/>
    <w:rsid w:val="00BB3D84"/>
    <w:rsid w:val="00BB535A"/>
    <w:rsid w:val="00BC04B0"/>
    <w:rsid w:val="00BC0F70"/>
    <w:rsid w:val="00BC30DF"/>
    <w:rsid w:val="00BC3456"/>
    <w:rsid w:val="00BC3C41"/>
    <w:rsid w:val="00BC4D0D"/>
    <w:rsid w:val="00BC5315"/>
    <w:rsid w:val="00BC552C"/>
    <w:rsid w:val="00BC5552"/>
    <w:rsid w:val="00BC599B"/>
    <w:rsid w:val="00BC79CE"/>
    <w:rsid w:val="00BD1F44"/>
    <w:rsid w:val="00BD2611"/>
    <w:rsid w:val="00BD4FF0"/>
    <w:rsid w:val="00BD529B"/>
    <w:rsid w:val="00BD6B7C"/>
    <w:rsid w:val="00BD6FE4"/>
    <w:rsid w:val="00BE3B0A"/>
    <w:rsid w:val="00BE540D"/>
    <w:rsid w:val="00BE54A1"/>
    <w:rsid w:val="00BE5EB7"/>
    <w:rsid w:val="00BE6BF0"/>
    <w:rsid w:val="00BE7828"/>
    <w:rsid w:val="00BF066E"/>
    <w:rsid w:val="00BF183B"/>
    <w:rsid w:val="00BF1BE0"/>
    <w:rsid w:val="00BF692B"/>
    <w:rsid w:val="00BF71DE"/>
    <w:rsid w:val="00C00753"/>
    <w:rsid w:val="00C01180"/>
    <w:rsid w:val="00C01562"/>
    <w:rsid w:val="00C02B03"/>
    <w:rsid w:val="00C03027"/>
    <w:rsid w:val="00C061C8"/>
    <w:rsid w:val="00C101E4"/>
    <w:rsid w:val="00C136CF"/>
    <w:rsid w:val="00C13C4D"/>
    <w:rsid w:val="00C15180"/>
    <w:rsid w:val="00C17C76"/>
    <w:rsid w:val="00C2094E"/>
    <w:rsid w:val="00C23D37"/>
    <w:rsid w:val="00C240F6"/>
    <w:rsid w:val="00C25635"/>
    <w:rsid w:val="00C25702"/>
    <w:rsid w:val="00C25C3B"/>
    <w:rsid w:val="00C260D3"/>
    <w:rsid w:val="00C26D22"/>
    <w:rsid w:val="00C30779"/>
    <w:rsid w:val="00C30C89"/>
    <w:rsid w:val="00C313AA"/>
    <w:rsid w:val="00C365A5"/>
    <w:rsid w:val="00C37222"/>
    <w:rsid w:val="00C37BB9"/>
    <w:rsid w:val="00C45331"/>
    <w:rsid w:val="00C46077"/>
    <w:rsid w:val="00C46391"/>
    <w:rsid w:val="00C47054"/>
    <w:rsid w:val="00C50CBD"/>
    <w:rsid w:val="00C5239F"/>
    <w:rsid w:val="00C52691"/>
    <w:rsid w:val="00C60DA8"/>
    <w:rsid w:val="00C60DEA"/>
    <w:rsid w:val="00C62268"/>
    <w:rsid w:val="00C633D3"/>
    <w:rsid w:val="00C64F5C"/>
    <w:rsid w:val="00C650E0"/>
    <w:rsid w:val="00C664B3"/>
    <w:rsid w:val="00C66D32"/>
    <w:rsid w:val="00C704B2"/>
    <w:rsid w:val="00C70C7A"/>
    <w:rsid w:val="00C733CD"/>
    <w:rsid w:val="00C7668B"/>
    <w:rsid w:val="00C83401"/>
    <w:rsid w:val="00C84ED1"/>
    <w:rsid w:val="00C84F7E"/>
    <w:rsid w:val="00C86F00"/>
    <w:rsid w:val="00C872E6"/>
    <w:rsid w:val="00C90F76"/>
    <w:rsid w:val="00C919E7"/>
    <w:rsid w:val="00C91F41"/>
    <w:rsid w:val="00C9278C"/>
    <w:rsid w:val="00C93764"/>
    <w:rsid w:val="00C94E74"/>
    <w:rsid w:val="00C97D24"/>
    <w:rsid w:val="00CA1ACA"/>
    <w:rsid w:val="00CA1C79"/>
    <w:rsid w:val="00CA2164"/>
    <w:rsid w:val="00CA3200"/>
    <w:rsid w:val="00CA4597"/>
    <w:rsid w:val="00CA59AF"/>
    <w:rsid w:val="00CA5A01"/>
    <w:rsid w:val="00CA5A8B"/>
    <w:rsid w:val="00CA6064"/>
    <w:rsid w:val="00CA6108"/>
    <w:rsid w:val="00CA640C"/>
    <w:rsid w:val="00CB0349"/>
    <w:rsid w:val="00CB08D8"/>
    <w:rsid w:val="00CB0E3B"/>
    <w:rsid w:val="00CB6572"/>
    <w:rsid w:val="00CC28A8"/>
    <w:rsid w:val="00CC5488"/>
    <w:rsid w:val="00CC549E"/>
    <w:rsid w:val="00CC575E"/>
    <w:rsid w:val="00CC7435"/>
    <w:rsid w:val="00CC7C0F"/>
    <w:rsid w:val="00CD0202"/>
    <w:rsid w:val="00CD042A"/>
    <w:rsid w:val="00CD3BA3"/>
    <w:rsid w:val="00CD3F5C"/>
    <w:rsid w:val="00CD7F8A"/>
    <w:rsid w:val="00CE0DDF"/>
    <w:rsid w:val="00CE1542"/>
    <w:rsid w:val="00CE4814"/>
    <w:rsid w:val="00CE48DF"/>
    <w:rsid w:val="00CE5867"/>
    <w:rsid w:val="00CE7EC2"/>
    <w:rsid w:val="00CF0BDD"/>
    <w:rsid w:val="00CF1DDE"/>
    <w:rsid w:val="00CF2A3A"/>
    <w:rsid w:val="00CF5167"/>
    <w:rsid w:val="00CF7009"/>
    <w:rsid w:val="00D02200"/>
    <w:rsid w:val="00D037D8"/>
    <w:rsid w:val="00D03912"/>
    <w:rsid w:val="00D0423B"/>
    <w:rsid w:val="00D0471F"/>
    <w:rsid w:val="00D04B17"/>
    <w:rsid w:val="00D07FA1"/>
    <w:rsid w:val="00D10AD3"/>
    <w:rsid w:val="00D11C1F"/>
    <w:rsid w:val="00D147E2"/>
    <w:rsid w:val="00D14BCC"/>
    <w:rsid w:val="00D1500F"/>
    <w:rsid w:val="00D15662"/>
    <w:rsid w:val="00D15AD3"/>
    <w:rsid w:val="00D20B99"/>
    <w:rsid w:val="00D20E08"/>
    <w:rsid w:val="00D22634"/>
    <w:rsid w:val="00D24E81"/>
    <w:rsid w:val="00D25D37"/>
    <w:rsid w:val="00D26D92"/>
    <w:rsid w:val="00D27995"/>
    <w:rsid w:val="00D306B3"/>
    <w:rsid w:val="00D30954"/>
    <w:rsid w:val="00D32430"/>
    <w:rsid w:val="00D32D75"/>
    <w:rsid w:val="00D347DF"/>
    <w:rsid w:val="00D36D06"/>
    <w:rsid w:val="00D37099"/>
    <w:rsid w:val="00D411F3"/>
    <w:rsid w:val="00D412B7"/>
    <w:rsid w:val="00D4178F"/>
    <w:rsid w:val="00D43ADC"/>
    <w:rsid w:val="00D448E3"/>
    <w:rsid w:val="00D451E4"/>
    <w:rsid w:val="00D514D8"/>
    <w:rsid w:val="00D53E10"/>
    <w:rsid w:val="00D55417"/>
    <w:rsid w:val="00D5596B"/>
    <w:rsid w:val="00D55979"/>
    <w:rsid w:val="00D56C8E"/>
    <w:rsid w:val="00D57551"/>
    <w:rsid w:val="00D57575"/>
    <w:rsid w:val="00D61FC7"/>
    <w:rsid w:val="00D6514B"/>
    <w:rsid w:val="00D67775"/>
    <w:rsid w:val="00D67BA7"/>
    <w:rsid w:val="00D731AD"/>
    <w:rsid w:val="00D74D7D"/>
    <w:rsid w:val="00D75648"/>
    <w:rsid w:val="00D831F0"/>
    <w:rsid w:val="00D84584"/>
    <w:rsid w:val="00D84D73"/>
    <w:rsid w:val="00D84D7E"/>
    <w:rsid w:val="00D84EAD"/>
    <w:rsid w:val="00D85246"/>
    <w:rsid w:val="00D85587"/>
    <w:rsid w:val="00D85768"/>
    <w:rsid w:val="00D85CE9"/>
    <w:rsid w:val="00D85EBE"/>
    <w:rsid w:val="00D86CD9"/>
    <w:rsid w:val="00D87508"/>
    <w:rsid w:val="00D90989"/>
    <w:rsid w:val="00D915B5"/>
    <w:rsid w:val="00D924E8"/>
    <w:rsid w:val="00D941C6"/>
    <w:rsid w:val="00D9732A"/>
    <w:rsid w:val="00D97D30"/>
    <w:rsid w:val="00D97E64"/>
    <w:rsid w:val="00DA0E1B"/>
    <w:rsid w:val="00DA3240"/>
    <w:rsid w:val="00DA4621"/>
    <w:rsid w:val="00DA5649"/>
    <w:rsid w:val="00DA5E54"/>
    <w:rsid w:val="00DA6FE3"/>
    <w:rsid w:val="00DA7023"/>
    <w:rsid w:val="00DB055D"/>
    <w:rsid w:val="00DB0D24"/>
    <w:rsid w:val="00DB0E13"/>
    <w:rsid w:val="00DB138C"/>
    <w:rsid w:val="00DB2DC1"/>
    <w:rsid w:val="00DB501C"/>
    <w:rsid w:val="00DB5944"/>
    <w:rsid w:val="00DB5B17"/>
    <w:rsid w:val="00DB7A92"/>
    <w:rsid w:val="00DC0020"/>
    <w:rsid w:val="00DC23F3"/>
    <w:rsid w:val="00DC250B"/>
    <w:rsid w:val="00DC255F"/>
    <w:rsid w:val="00DC4260"/>
    <w:rsid w:val="00DC65AF"/>
    <w:rsid w:val="00DC6F1C"/>
    <w:rsid w:val="00DC7806"/>
    <w:rsid w:val="00DD1F3F"/>
    <w:rsid w:val="00DD24AC"/>
    <w:rsid w:val="00DD2F93"/>
    <w:rsid w:val="00DD31A5"/>
    <w:rsid w:val="00DD395E"/>
    <w:rsid w:val="00DD3A41"/>
    <w:rsid w:val="00DD46AA"/>
    <w:rsid w:val="00DD49E1"/>
    <w:rsid w:val="00DD65A3"/>
    <w:rsid w:val="00DD7B2B"/>
    <w:rsid w:val="00DE022A"/>
    <w:rsid w:val="00DE4BD9"/>
    <w:rsid w:val="00DE5852"/>
    <w:rsid w:val="00DE6A56"/>
    <w:rsid w:val="00DE75B7"/>
    <w:rsid w:val="00DE7883"/>
    <w:rsid w:val="00DF0F75"/>
    <w:rsid w:val="00DF79F4"/>
    <w:rsid w:val="00DF7BC3"/>
    <w:rsid w:val="00E00EE8"/>
    <w:rsid w:val="00E01C1B"/>
    <w:rsid w:val="00E01DF5"/>
    <w:rsid w:val="00E05BF7"/>
    <w:rsid w:val="00E07BC5"/>
    <w:rsid w:val="00E109E9"/>
    <w:rsid w:val="00E1103B"/>
    <w:rsid w:val="00E11C86"/>
    <w:rsid w:val="00E128CE"/>
    <w:rsid w:val="00E12FC9"/>
    <w:rsid w:val="00E135F2"/>
    <w:rsid w:val="00E154C7"/>
    <w:rsid w:val="00E165EA"/>
    <w:rsid w:val="00E17B8C"/>
    <w:rsid w:val="00E20589"/>
    <w:rsid w:val="00E207A1"/>
    <w:rsid w:val="00E2174D"/>
    <w:rsid w:val="00E21CAF"/>
    <w:rsid w:val="00E23A41"/>
    <w:rsid w:val="00E25259"/>
    <w:rsid w:val="00E26686"/>
    <w:rsid w:val="00E27970"/>
    <w:rsid w:val="00E30492"/>
    <w:rsid w:val="00E3144C"/>
    <w:rsid w:val="00E31D61"/>
    <w:rsid w:val="00E33709"/>
    <w:rsid w:val="00E34805"/>
    <w:rsid w:val="00E34FD7"/>
    <w:rsid w:val="00E36C44"/>
    <w:rsid w:val="00E371B6"/>
    <w:rsid w:val="00E37219"/>
    <w:rsid w:val="00E40EFC"/>
    <w:rsid w:val="00E412FB"/>
    <w:rsid w:val="00E4134C"/>
    <w:rsid w:val="00E413FD"/>
    <w:rsid w:val="00E417E3"/>
    <w:rsid w:val="00E4294C"/>
    <w:rsid w:val="00E446ED"/>
    <w:rsid w:val="00E4589A"/>
    <w:rsid w:val="00E45B86"/>
    <w:rsid w:val="00E45D07"/>
    <w:rsid w:val="00E4619F"/>
    <w:rsid w:val="00E4695E"/>
    <w:rsid w:val="00E470CF"/>
    <w:rsid w:val="00E47239"/>
    <w:rsid w:val="00E47837"/>
    <w:rsid w:val="00E47A7E"/>
    <w:rsid w:val="00E50448"/>
    <w:rsid w:val="00E50CE3"/>
    <w:rsid w:val="00E52844"/>
    <w:rsid w:val="00E5284E"/>
    <w:rsid w:val="00E52C74"/>
    <w:rsid w:val="00E533C9"/>
    <w:rsid w:val="00E53B6D"/>
    <w:rsid w:val="00E55526"/>
    <w:rsid w:val="00E55711"/>
    <w:rsid w:val="00E56E03"/>
    <w:rsid w:val="00E625F5"/>
    <w:rsid w:val="00E63221"/>
    <w:rsid w:val="00E63640"/>
    <w:rsid w:val="00E640D0"/>
    <w:rsid w:val="00E650B6"/>
    <w:rsid w:val="00E6590E"/>
    <w:rsid w:val="00E6682C"/>
    <w:rsid w:val="00E71001"/>
    <w:rsid w:val="00E739D7"/>
    <w:rsid w:val="00E73F62"/>
    <w:rsid w:val="00E76AA5"/>
    <w:rsid w:val="00E77F58"/>
    <w:rsid w:val="00E812BD"/>
    <w:rsid w:val="00E81948"/>
    <w:rsid w:val="00E82667"/>
    <w:rsid w:val="00E84C0A"/>
    <w:rsid w:val="00E84DE1"/>
    <w:rsid w:val="00E86C38"/>
    <w:rsid w:val="00E90814"/>
    <w:rsid w:val="00E90F03"/>
    <w:rsid w:val="00E91726"/>
    <w:rsid w:val="00E9186E"/>
    <w:rsid w:val="00E91A77"/>
    <w:rsid w:val="00E92967"/>
    <w:rsid w:val="00E939C5"/>
    <w:rsid w:val="00E93B1D"/>
    <w:rsid w:val="00E96AFB"/>
    <w:rsid w:val="00E96D01"/>
    <w:rsid w:val="00E971EC"/>
    <w:rsid w:val="00EA1545"/>
    <w:rsid w:val="00EA16A7"/>
    <w:rsid w:val="00EA40FC"/>
    <w:rsid w:val="00EA4F05"/>
    <w:rsid w:val="00EA5885"/>
    <w:rsid w:val="00EA737E"/>
    <w:rsid w:val="00EA74CE"/>
    <w:rsid w:val="00EA7870"/>
    <w:rsid w:val="00EB015D"/>
    <w:rsid w:val="00EB29C2"/>
    <w:rsid w:val="00EB4002"/>
    <w:rsid w:val="00EB52E0"/>
    <w:rsid w:val="00EB663A"/>
    <w:rsid w:val="00EB67BB"/>
    <w:rsid w:val="00EB71AF"/>
    <w:rsid w:val="00EB7601"/>
    <w:rsid w:val="00EB768A"/>
    <w:rsid w:val="00EC0CD0"/>
    <w:rsid w:val="00EC1EF2"/>
    <w:rsid w:val="00EC31C4"/>
    <w:rsid w:val="00EC492D"/>
    <w:rsid w:val="00EC66D4"/>
    <w:rsid w:val="00ED1520"/>
    <w:rsid w:val="00ED1AB1"/>
    <w:rsid w:val="00ED28D9"/>
    <w:rsid w:val="00ED5344"/>
    <w:rsid w:val="00EE112E"/>
    <w:rsid w:val="00EE17C6"/>
    <w:rsid w:val="00EE24CE"/>
    <w:rsid w:val="00EE3FF4"/>
    <w:rsid w:val="00EE7469"/>
    <w:rsid w:val="00EF0344"/>
    <w:rsid w:val="00EF090A"/>
    <w:rsid w:val="00EF17F3"/>
    <w:rsid w:val="00EF18CA"/>
    <w:rsid w:val="00EF1BB1"/>
    <w:rsid w:val="00EF265D"/>
    <w:rsid w:val="00EF3065"/>
    <w:rsid w:val="00EF356F"/>
    <w:rsid w:val="00EF45DD"/>
    <w:rsid w:val="00EF66A0"/>
    <w:rsid w:val="00EF6970"/>
    <w:rsid w:val="00F01858"/>
    <w:rsid w:val="00F0223D"/>
    <w:rsid w:val="00F02DE3"/>
    <w:rsid w:val="00F030B2"/>
    <w:rsid w:val="00F0418A"/>
    <w:rsid w:val="00F05A85"/>
    <w:rsid w:val="00F06B74"/>
    <w:rsid w:val="00F078DE"/>
    <w:rsid w:val="00F1027C"/>
    <w:rsid w:val="00F11376"/>
    <w:rsid w:val="00F114DC"/>
    <w:rsid w:val="00F11D98"/>
    <w:rsid w:val="00F121D8"/>
    <w:rsid w:val="00F124BA"/>
    <w:rsid w:val="00F15146"/>
    <w:rsid w:val="00F157C1"/>
    <w:rsid w:val="00F165AB"/>
    <w:rsid w:val="00F2101F"/>
    <w:rsid w:val="00F2185A"/>
    <w:rsid w:val="00F21A02"/>
    <w:rsid w:val="00F246E1"/>
    <w:rsid w:val="00F254F2"/>
    <w:rsid w:val="00F27A3A"/>
    <w:rsid w:val="00F30BD5"/>
    <w:rsid w:val="00F32CA4"/>
    <w:rsid w:val="00F33341"/>
    <w:rsid w:val="00F34957"/>
    <w:rsid w:val="00F350DB"/>
    <w:rsid w:val="00F35E94"/>
    <w:rsid w:val="00F371CE"/>
    <w:rsid w:val="00F40BFC"/>
    <w:rsid w:val="00F40C06"/>
    <w:rsid w:val="00F40C74"/>
    <w:rsid w:val="00F41495"/>
    <w:rsid w:val="00F417B1"/>
    <w:rsid w:val="00F4197B"/>
    <w:rsid w:val="00F43159"/>
    <w:rsid w:val="00F442A7"/>
    <w:rsid w:val="00F446D1"/>
    <w:rsid w:val="00F456F3"/>
    <w:rsid w:val="00F461AF"/>
    <w:rsid w:val="00F511AB"/>
    <w:rsid w:val="00F51F96"/>
    <w:rsid w:val="00F5509B"/>
    <w:rsid w:val="00F55754"/>
    <w:rsid w:val="00F569C3"/>
    <w:rsid w:val="00F60B44"/>
    <w:rsid w:val="00F60FC9"/>
    <w:rsid w:val="00F618C7"/>
    <w:rsid w:val="00F6490A"/>
    <w:rsid w:val="00F64CD1"/>
    <w:rsid w:val="00F66A61"/>
    <w:rsid w:val="00F718B6"/>
    <w:rsid w:val="00F71EA6"/>
    <w:rsid w:val="00F736D5"/>
    <w:rsid w:val="00F75A81"/>
    <w:rsid w:val="00F767A7"/>
    <w:rsid w:val="00F80367"/>
    <w:rsid w:val="00F80E50"/>
    <w:rsid w:val="00F81000"/>
    <w:rsid w:val="00F84B9B"/>
    <w:rsid w:val="00F85A9B"/>
    <w:rsid w:val="00F87368"/>
    <w:rsid w:val="00F9405A"/>
    <w:rsid w:val="00F94672"/>
    <w:rsid w:val="00F95A37"/>
    <w:rsid w:val="00F964A8"/>
    <w:rsid w:val="00F96EDF"/>
    <w:rsid w:val="00F97941"/>
    <w:rsid w:val="00FA0711"/>
    <w:rsid w:val="00FA125A"/>
    <w:rsid w:val="00FA14F8"/>
    <w:rsid w:val="00FA1959"/>
    <w:rsid w:val="00FA2E7A"/>
    <w:rsid w:val="00FA3BEF"/>
    <w:rsid w:val="00FA43FD"/>
    <w:rsid w:val="00FA57DD"/>
    <w:rsid w:val="00FA5D40"/>
    <w:rsid w:val="00FA68AF"/>
    <w:rsid w:val="00FB174D"/>
    <w:rsid w:val="00FB1EEE"/>
    <w:rsid w:val="00FB2464"/>
    <w:rsid w:val="00FB40E7"/>
    <w:rsid w:val="00FB4B2D"/>
    <w:rsid w:val="00FB54F4"/>
    <w:rsid w:val="00FB6FB5"/>
    <w:rsid w:val="00FB79F3"/>
    <w:rsid w:val="00FB7F3E"/>
    <w:rsid w:val="00FC0084"/>
    <w:rsid w:val="00FC1E08"/>
    <w:rsid w:val="00FC243E"/>
    <w:rsid w:val="00FC4384"/>
    <w:rsid w:val="00FC46E7"/>
    <w:rsid w:val="00FC5095"/>
    <w:rsid w:val="00FC5D34"/>
    <w:rsid w:val="00FC6144"/>
    <w:rsid w:val="00FC79F1"/>
    <w:rsid w:val="00FD07C1"/>
    <w:rsid w:val="00FD0A66"/>
    <w:rsid w:val="00FD1160"/>
    <w:rsid w:val="00FD165C"/>
    <w:rsid w:val="00FD4E0F"/>
    <w:rsid w:val="00FD6403"/>
    <w:rsid w:val="00FE0344"/>
    <w:rsid w:val="00FE1709"/>
    <w:rsid w:val="00FE2813"/>
    <w:rsid w:val="00FE4AF5"/>
    <w:rsid w:val="00FE4EF6"/>
    <w:rsid w:val="00FE5A5A"/>
    <w:rsid w:val="00FE625F"/>
    <w:rsid w:val="00FE6625"/>
    <w:rsid w:val="00FF1204"/>
    <w:rsid w:val="00FF22C3"/>
    <w:rsid w:val="00FF3842"/>
    <w:rsid w:val="00FF3D38"/>
    <w:rsid w:val="00FF5A00"/>
    <w:rsid w:val="00FF6441"/>
    <w:rsid w:val="00FF6480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43A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11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376"/>
  </w:style>
  <w:style w:type="paragraph" w:styleId="Footer">
    <w:name w:val="footer"/>
    <w:basedOn w:val="Normal"/>
    <w:link w:val="FooterChar"/>
    <w:uiPriority w:val="99"/>
    <w:unhideWhenUsed/>
    <w:rsid w:val="00F11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376"/>
  </w:style>
  <w:style w:type="character" w:customStyle="1" w:styleId="fontstyle01">
    <w:name w:val="fontstyle01"/>
    <w:basedOn w:val="DefaultParagraphFont"/>
    <w:rsid w:val="00BB0F34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E6008"/>
    <w:rPr>
      <w:rFonts w:ascii="STIX-Regular" w:hAnsi="STIX-Regular" w:hint="default"/>
      <w:b w:val="0"/>
      <w:bCs w:val="0"/>
      <w:i w:val="0"/>
      <w:iCs w:val="0"/>
      <w:color w:val="24202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43A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11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376"/>
  </w:style>
  <w:style w:type="paragraph" w:styleId="Footer">
    <w:name w:val="footer"/>
    <w:basedOn w:val="Normal"/>
    <w:link w:val="FooterChar"/>
    <w:uiPriority w:val="99"/>
    <w:unhideWhenUsed/>
    <w:rsid w:val="00F113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376"/>
  </w:style>
  <w:style w:type="character" w:customStyle="1" w:styleId="fontstyle01">
    <w:name w:val="fontstyle01"/>
    <w:basedOn w:val="DefaultParagraphFont"/>
    <w:rsid w:val="00BB0F34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E6008"/>
    <w:rPr>
      <w:rFonts w:ascii="STIX-Regular" w:hAnsi="STIX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9BB0C-ABE3-413B-B096-60CCF8C0E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9</TotalTime>
  <Pages>2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1</cp:revision>
  <dcterms:created xsi:type="dcterms:W3CDTF">2019-12-08T09:57:00Z</dcterms:created>
  <dcterms:modified xsi:type="dcterms:W3CDTF">2022-01-06T16:23:00Z</dcterms:modified>
</cp:coreProperties>
</file>